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BEB" w:rsidRDefault="00A14BEB" w:rsidP="00A14BEB">
      <w:pPr>
        <w:pStyle w:val="MDPI52figure"/>
        <w:spacing w:line="480" w:lineRule="auto"/>
        <w:jc w:val="left"/>
        <w:rPr>
          <w:rFonts w:ascii="Times New Roman" w:hAnsi="Times New Roman"/>
          <w:szCs w:val="24"/>
        </w:rPr>
      </w:pPr>
      <w:r w:rsidRPr="002D2B40">
        <w:rPr>
          <w:rFonts w:ascii="Times New Roman" w:hAnsi="Times New Roman"/>
          <w:szCs w:val="24"/>
        </w:rPr>
        <w:t xml:space="preserve">Supplementary Material </w:t>
      </w:r>
      <w:r>
        <w:rPr>
          <w:rFonts w:ascii="Times New Roman" w:hAnsi="Times New Roman"/>
          <w:szCs w:val="24"/>
        </w:rPr>
        <w:t>1. Protocol for the fecal 16s rRNA sequencing</w:t>
      </w:r>
    </w:p>
    <w:p w:rsidR="00F10479" w:rsidRDefault="00F10479" w:rsidP="00A14BEB">
      <w:pPr>
        <w:pStyle w:val="MDPI52figure"/>
        <w:spacing w:line="480" w:lineRule="auto"/>
        <w:jc w:val="left"/>
        <w:rPr>
          <w:rFonts w:ascii="Times New Roman" w:hAnsi="Times New Roman"/>
          <w:sz w:val="22"/>
          <w:szCs w:val="22"/>
        </w:rPr>
      </w:pPr>
    </w:p>
    <w:p w:rsidR="00F10479" w:rsidRDefault="00A14BEB" w:rsidP="00A14BEB">
      <w:pPr>
        <w:pStyle w:val="MDPI52figure"/>
        <w:spacing w:line="480" w:lineRule="auto"/>
        <w:jc w:val="left"/>
        <w:rPr>
          <w:rFonts w:ascii="Times New Roman" w:hAnsi="Times New Roman"/>
          <w:sz w:val="22"/>
          <w:szCs w:val="22"/>
        </w:rPr>
      </w:pPr>
      <w:r w:rsidRPr="005A6C0C">
        <w:rPr>
          <w:rFonts w:ascii="Times New Roman" w:hAnsi="Times New Roman"/>
          <w:sz w:val="22"/>
          <w:szCs w:val="22"/>
        </w:rPr>
        <w:t xml:space="preserve">DNA was extracted using a </w:t>
      </w:r>
      <w:proofErr w:type="spellStart"/>
      <w:r w:rsidRPr="005A6C0C">
        <w:rPr>
          <w:rFonts w:ascii="Times New Roman" w:hAnsi="Times New Roman"/>
          <w:sz w:val="22"/>
          <w:szCs w:val="22"/>
        </w:rPr>
        <w:t>DNeasyPowerSoil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Kit (Qiagen, Hilden, Germany) according to the manufacturer's instructions. The sequencing libraries were prepared according to the Illumina 16S Metagenomic Sequencing Library protocols to amplify the V3 and V4 regions. </w:t>
      </w:r>
    </w:p>
    <w:p w:rsidR="00F10479" w:rsidRDefault="00A14BEB" w:rsidP="00F10479">
      <w:pPr>
        <w:pStyle w:val="MDPI52figure"/>
        <w:wordWrap w:val="0"/>
        <w:spacing w:line="480" w:lineRule="auto"/>
        <w:ind w:firstLine="799"/>
        <w:jc w:val="left"/>
        <w:rPr>
          <w:rFonts w:ascii="Times New Roman" w:hAnsi="Times New Roman"/>
          <w:sz w:val="22"/>
          <w:szCs w:val="22"/>
        </w:rPr>
      </w:pPr>
      <w:r w:rsidRPr="005A6C0C">
        <w:rPr>
          <w:rFonts w:ascii="Times New Roman" w:hAnsi="Times New Roman"/>
          <w:sz w:val="22"/>
          <w:szCs w:val="22"/>
        </w:rPr>
        <w:t xml:space="preserve">The input gDNA (2 ng) was PCR amplified with 5x reaction buffer, 1 mM of dNTP mix, 500 </w:t>
      </w:r>
      <w:proofErr w:type="spellStart"/>
      <w:r w:rsidRPr="005A6C0C">
        <w:rPr>
          <w:rFonts w:ascii="Times New Roman" w:hAnsi="Times New Roman"/>
          <w:sz w:val="22"/>
          <w:szCs w:val="22"/>
        </w:rPr>
        <w:t>nM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each of the universal F/R PCR primer, and </w:t>
      </w:r>
      <w:proofErr w:type="spellStart"/>
      <w:r w:rsidRPr="005A6C0C">
        <w:rPr>
          <w:rFonts w:ascii="Times New Roman" w:hAnsi="Times New Roman"/>
          <w:sz w:val="22"/>
          <w:szCs w:val="22"/>
        </w:rPr>
        <w:t>Herculase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II fusion DNA polymerase (Agilent Technologies, Santa Clara, CA). The cycle condition for 1st PCR was 3 min at 95 °C for heat activation, and 25 cycles of 30 sec at 95 °C, 30 sec at 55 °C and 30 sec at 72 °C, followed by a 5-min final extension at 72 °C. The universal primer pair with Illumina adapter overhang sequences used for the first amplifications was as follows: V3-F: 5’-TCGTCGGCAGCGTCAGATGTGTATAAGAGACAGCCTACGGGNGGCWGCAG-3’, V4-R: 5’-GTCTCGTGGGCTCGGAGATGTGTATAAGAGACAGGACTACHVGGGTATCTAATCC-3’. </w:t>
      </w:r>
    </w:p>
    <w:p w:rsidR="00A14BEB" w:rsidRDefault="00A14BEB" w:rsidP="00F10479">
      <w:pPr>
        <w:pStyle w:val="MDPI52figure"/>
        <w:spacing w:line="480" w:lineRule="auto"/>
        <w:ind w:firstLine="800"/>
        <w:jc w:val="left"/>
        <w:rPr>
          <w:rFonts w:ascii="Times New Roman" w:hAnsi="Times New Roman"/>
          <w:sz w:val="22"/>
          <w:szCs w:val="22"/>
        </w:rPr>
      </w:pPr>
      <w:r w:rsidRPr="005A6C0C">
        <w:rPr>
          <w:rFonts w:ascii="Times New Roman" w:hAnsi="Times New Roman"/>
          <w:sz w:val="22"/>
          <w:szCs w:val="22"/>
        </w:rPr>
        <w:t xml:space="preserve">The 1st PCR product was purified with </w:t>
      </w:r>
      <w:proofErr w:type="spellStart"/>
      <w:r w:rsidRPr="005A6C0C">
        <w:rPr>
          <w:rFonts w:ascii="Times New Roman" w:hAnsi="Times New Roman"/>
          <w:sz w:val="22"/>
          <w:szCs w:val="22"/>
        </w:rPr>
        <w:t>AMPure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beads (</w:t>
      </w:r>
      <w:proofErr w:type="spellStart"/>
      <w:r w:rsidRPr="005A6C0C">
        <w:rPr>
          <w:rFonts w:ascii="Times New Roman" w:hAnsi="Times New Roman"/>
          <w:sz w:val="22"/>
          <w:szCs w:val="22"/>
        </w:rPr>
        <w:t>Agencourt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Bioscience, Beverly, MA). Following purification, the 2 </w:t>
      </w:r>
      <w:r w:rsidRPr="005A6C0C">
        <w:rPr>
          <w:rFonts w:ascii="Times New Roman" w:eastAsia="맑은 고딕" w:hAnsi="Times New Roman"/>
          <w:sz w:val="22"/>
          <w:szCs w:val="22"/>
        </w:rPr>
        <w:t>µl</w:t>
      </w:r>
      <w:r w:rsidRPr="005A6C0C">
        <w:rPr>
          <w:rFonts w:ascii="Times New Roman" w:hAnsi="Times New Roman"/>
          <w:sz w:val="22"/>
          <w:szCs w:val="22"/>
        </w:rPr>
        <w:t xml:space="preserve"> of the 1st PCR product was PCR amplified for final library construction containing the index using </w:t>
      </w:r>
      <w:proofErr w:type="spellStart"/>
      <w:r w:rsidRPr="005A6C0C">
        <w:rPr>
          <w:rFonts w:ascii="Times New Roman" w:hAnsi="Times New Roman"/>
          <w:sz w:val="22"/>
          <w:szCs w:val="22"/>
        </w:rPr>
        <w:t>NexteraXT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Indexed Primer. The cycle conditions for the 2nd PCR were the same as those for the 1st PCR except for 10 cycles. The PCR product was purified with </w:t>
      </w:r>
      <w:proofErr w:type="spellStart"/>
      <w:r w:rsidRPr="005A6C0C">
        <w:rPr>
          <w:rFonts w:ascii="Times New Roman" w:hAnsi="Times New Roman"/>
          <w:sz w:val="22"/>
          <w:szCs w:val="22"/>
        </w:rPr>
        <w:t>AMPure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beads. The final purified product was then quantified using qPCR according to the qPCR Quantification Protocol Guide (KAPA Library Quantification kits for Illumina </w:t>
      </w:r>
      <w:proofErr w:type="spellStart"/>
      <w:r w:rsidRPr="005A6C0C">
        <w:rPr>
          <w:rFonts w:ascii="Times New Roman" w:hAnsi="Times New Roman"/>
          <w:sz w:val="22"/>
          <w:szCs w:val="22"/>
        </w:rPr>
        <w:t>Sequecing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platforms) and qualified using the </w:t>
      </w:r>
      <w:proofErr w:type="spellStart"/>
      <w:r w:rsidRPr="005A6C0C">
        <w:rPr>
          <w:rFonts w:ascii="Times New Roman" w:hAnsi="Times New Roman"/>
          <w:sz w:val="22"/>
          <w:szCs w:val="22"/>
        </w:rPr>
        <w:t>TapeStation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D1000 </w:t>
      </w:r>
      <w:proofErr w:type="spellStart"/>
      <w:r w:rsidRPr="005A6C0C">
        <w:rPr>
          <w:rFonts w:ascii="Times New Roman" w:hAnsi="Times New Roman"/>
          <w:sz w:val="22"/>
          <w:szCs w:val="22"/>
        </w:rPr>
        <w:t>ScreenTape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(Agilent Technologies, </w:t>
      </w:r>
      <w:proofErr w:type="spellStart"/>
      <w:r w:rsidRPr="005A6C0C">
        <w:rPr>
          <w:rFonts w:ascii="Times New Roman" w:hAnsi="Times New Roman"/>
          <w:sz w:val="22"/>
          <w:szCs w:val="22"/>
        </w:rPr>
        <w:t>Waldbronn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, Germany). Paired-end (2×300 bp) sequencing was performed by </w:t>
      </w:r>
      <w:proofErr w:type="spellStart"/>
      <w:r w:rsidRPr="005A6C0C">
        <w:rPr>
          <w:rFonts w:ascii="Times New Roman" w:hAnsi="Times New Roman"/>
          <w:sz w:val="22"/>
          <w:szCs w:val="22"/>
        </w:rPr>
        <w:t>Macrogen</w:t>
      </w:r>
      <w:proofErr w:type="spellEnd"/>
      <w:r w:rsidRPr="005A6C0C">
        <w:rPr>
          <w:rFonts w:ascii="Times New Roman" w:hAnsi="Times New Roman"/>
          <w:sz w:val="22"/>
          <w:szCs w:val="22"/>
        </w:rPr>
        <w:t xml:space="preserve"> using the </w:t>
      </w:r>
      <w:proofErr w:type="spellStart"/>
      <w:r w:rsidRPr="005A6C0C">
        <w:rPr>
          <w:rFonts w:ascii="Times New Roman" w:hAnsi="Times New Roman"/>
          <w:sz w:val="22"/>
          <w:szCs w:val="22"/>
        </w:rPr>
        <w:t>MiSeq</w:t>
      </w:r>
      <w:proofErr w:type="spellEnd"/>
      <w:r w:rsidRPr="005A6C0C">
        <w:rPr>
          <w:rFonts w:ascii="Times New Roman" w:hAnsi="Times New Roman"/>
          <w:sz w:val="22"/>
          <w:szCs w:val="22"/>
        </w:rPr>
        <w:t>™ platform (Illumina, San Diego, USA).</w:t>
      </w:r>
    </w:p>
    <w:p w:rsidR="00A14BEB" w:rsidRPr="005A6C0C" w:rsidRDefault="00A14BEB" w:rsidP="00F10479">
      <w:pPr>
        <w:pStyle w:val="TAMainText"/>
        <w:widowControl w:val="0"/>
        <w:ind w:firstLine="800"/>
        <w:rPr>
          <w:rFonts w:ascii="Times New Roman" w:hAnsi="Times New Roman"/>
          <w:sz w:val="22"/>
          <w:szCs w:val="22"/>
        </w:rPr>
      </w:pPr>
      <w:r w:rsidRPr="005A6C0C">
        <w:rPr>
          <w:rFonts w:ascii="Times New Roman" w:hAnsi="Times New Roman"/>
          <w:sz w:val="22"/>
          <w:szCs w:val="22"/>
        </w:rPr>
        <w:t>Sequence lengths less than 400 bp or over 500 bp were filtered out. Using CD-HIT-OUT, after removing low-quality reads and chimeric reads, species-level OTUs were assigned by clustering with more than 97% sequence similarity. Taxonomic assignment was performed with the organism information of the subject with the highest similarity by BLAST + (v2.9 0) on the reference DB (NCBI 16S Microbial).</w:t>
      </w:r>
    </w:p>
    <w:p w:rsidR="00A14BEB" w:rsidRPr="00A14BEB" w:rsidRDefault="00A14BEB" w:rsidP="00A14BEB">
      <w:pPr>
        <w:pStyle w:val="MDPI52figure"/>
        <w:spacing w:line="480" w:lineRule="auto"/>
        <w:jc w:val="left"/>
        <w:rPr>
          <w:rFonts w:ascii="Times New Roman" w:hAnsi="Times New Roman"/>
          <w:szCs w:val="24"/>
        </w:rPr>
        <w:sectPr w:rsidR="00A14BEB" w:rsidRPr="00A14BE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37C81" w:rsidRPr="00FC674B" w:rsidRDefault="00A37C81" w:rsidP="00A37C81">
      <w:pPr>
        <w:pStyle w:val="MDPI52figure"/>
        <w:rPr>
          <w:rFonts w:ascii="Times New Roman" w:hAnsi="Times New Roman"/>
          <w:szCs w:val="24"/>
        </w:rPr>
      </w:pPr>
      <w:r w:rsidRPr="00FC674B">
        <w:rPr>
          <w:rFonts w:ascii="Times New Roman" w:hAnsi="Times New Roman"/>
          <w:noProof/>
          <w:szCs w:val="24"/>
          <w:lang w:eastAsia="ko-KR" w:bidi="ar-SA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4700605" wp14:editId="78A3AF86">
                <wp:simplePos x="0" y="0"/>
                <wp:positionH relativeFrom="column">
                  <wp:posOffset>4345940</wp:posOffset>
                </wp:positionH>
                <wp:positionV relativeFrom="paragraph">
                  <wp:posOffset>5845175</wp:posOffset>
                </wp:positionV>
                <wp:extent cx="882650" cy="537845"/>
                <wp:effectExtent l="0" t="0" r="0" b="0"/>
                <wp:wrapNone/>
                <wp:docPr id="44" name="직사각형 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78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2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700605" id="직사각형 44" o:spid="_x0000_s1026" style="position:absolute;left:0;text-align:left;margin-left:342.2pt;margin-top:460.25pt;width:69.5pt;height:42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JPL0eQIAAMcEAAAOAAAAZHJzL2Uyb0RvYy54bWysVM1uEzEQviPxDpbvdJOQtGHVTRW1KkKK&#10;2kgt6nni9WYt/IftZLfcyjtU4g24cOC5UHkHxt5NGwonRA7W/O38fPNNjk9aJcmWOy+MLujwYEAJ&#10;18yUQq8L+v76/NWUEh9AlyCN5gW95Z6ezF6+OG5szkemNrLkjmAS7fPGFrQOweZZ5lnNFfgDY7lG&#10;Z2WcgoCqW2elgwazK5mNBoPDrDGutM4w7j1azzonnaX8VcVZuKwqzwORBcXeQnpdelfxzWbHkK8d&#10;2Fqwvg34hy4UCI1FH1OdQQCyceKPVEowZ7ypwgEzKjNVJRhPM+A0w8Gzaa5qsDzNguB4+wiT/39p&#10;2cV26YgoCzoeU6JB4Y4evt49fP724/vdzy/3BM2IUWN9jqFXdunilN4uDPvg0ZH95omK72PayqkY&#10;izOSNgF++wg4bwNhaJxOR4cTXAtD1+T10XQ8icUyyHcfW+fDW24UiUJBHe4zwQzbhQ9d6C4k1tLm&#10;XEiJdsilJg0ScnQ0iPkBqVVJCCgqi8N6vaYE5Bo5y4JLKfe+jSnPwNdkC0gbb6QoO6IoEZCtUihs&#10;fRB/fbtSx5I88a1v7AmKKIV21WJbUVyZ8hYhd6bjorfsXGC9BfiwBIfkw37xoMIlPpU0OITpJUpq&#10;4z79zR7jkRPopaRBMmPTHzfgOCXynUa2vBmOx5H9SRlPjkaouH3Pat+jN+rU4OBDPF3Lkhjjg9yJ&#10;lTPqBu9uHquiCzTD2h2UvXIauiPDy2V8Pk9hyHgLYaGvLIvJI2QR6ev2BpztNxyQGhdmR3zIny26&#10;i+1WPd8EU4nEgidce0bitSQe9Zcdz3FfT1FP/z+zXwAAAP//AwBQSwMEFAAGAAgAAAAhAOVaTsDg&#10;AAAADAEAAA8AAABkcnMvZG93bnJldi54bWxMj8tOwzAQRfdI/IM1SOyoTWirEOJUgIQQ6qKiwN6x&#10;3SQiHke28+jfM6xgOTNHd84td4vr2WRD7DxKuF0JYBa1Nx02Ej4/Xm5yYDEpNKr3aCWcbYRddXlR&#10;qsL4Gd/tdEwNoxCMhZLQpjQUnEfdWqfiyg8W6XbywalEY2i4CWqmcNfzTIgtd6pD+tCqwT63Vn8f&#10;Ryfhy5+eZqdrfJvOh2583Qet872U11fL4wOwZJf0B8OvPqlDRU61H9FE1kvY5us1oRLuM7EBRkSe&#10;3dGmJlSITQa8Kvn/EtUPAAAA//8DAFBLAQItABQABgAIAAAAIQC2gziS/gAAAOEBAAATAAAAAAAA&#10;AAAAAAAAAAAAAABbQ29udGVudF9UeXBlc10ueG1sUEsBAi0AFAAGAAgAAAAhADj9If/WAAAAlAEA&#10;AAsAAAAAAAAAAAAAAAAALwEAAF9yZWxzLy5yZWxzUEsBAi0AFAAGAAgAAAAhAAYk8vR5AgAAxwQA&#10;AA4AAAAAAAAAAAAAAAAALgIAAGRycy9lMm9Eb2MueG1sUEsBAi0AFAAGAAgAAAAhAOVaTsDgAAAA&#10;DAEAAA8AAAAAAAAAAAAAAAAA0wQAAGRycy9kb3ducmV2LnhtbFBLBQYAAAAABAAEAPMAAADgBQAA&#10;AAA=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249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A91B359" wp14:editId="029A26FE">
                <wp:simplePos x="0" y="0"/>
                <wp:positionH relativeFrom="column">
                  <wp:posOffset>2373630</wp:posOffset>
                </wp:positionH>
                <wp:positionV relativeFrom="paragraph">
                  <wp:posOffset>6137275</wp:posOffset>
                </wp:positionV>
                <wp:extent cx="882650" cy="537845"/>
                <wp:effectExtent l="0" t="0" r="0" b="0"/>
                <wp:wrapNone/>
                <wp:docPr id="39" name="직사각형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78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2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91B359" id="직사각형 39" o:spid="_x0000_s1027" style="position:absolute;left:0;text-align:left;margin-left:186.9pt;margin-top:483.25pt;width:69.5pt;height:42.3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MtrDfQIAAM4EAAAOAAAAZHJzL2Uyb0RvYy54bWysVM1OGzEQvlfqO1i+l01CAmHFBkUgqkoR&#10;IEHFeeL1Zq36r7aTXXqj74DUN+ilhz5XRd+hY+8GUtpT1Rys+dv5+eabHJ+0SpINd14YXdDh3oAS&#10;rpkphV4V9P3N+ZspJT6ALkEazQt6xz09mb1+ddzYnI9MbWTJHcEk2ueNLWgdgs2zzLOaK/B7xnKN&#10;zso4BQFVt8pKBw1mVzIbDQYHWWNcaZ1h3Hu0nnVOOkv5q4qzcFlVngciC4q9hfS69C7jm82OIV85&#10;sLVgfRvwD10oEBqLPqU6gwBk7cQfqZRgznhThT1mVGaqSjCeZsBphoMX01zXYHmaBcHx9gkm///S&#10;sovNlSOiLOj+ESUaFO7o8ev94+dvP77f//zyQNCMGDXW5xh6ba9cnNLbhWEfPDqy3zxR8X1MWzkV&#10;Y3FG0ibA754A520gDI3T6ehggmth6JrsH07Hk1gsg3z7sXU+vOVGkSgU1OE+E8ywWfjQhW5DYi1t&#10;zoWUaIdcatIgIUeHg5gfkFqVhICisjis1ytKQK6Qsyy4lHLn25jyDHxNNoC08UaKsiOKEgHZKoXC&#10;1gfx17crdSzJE9/6xp6hiFJol21CebhFc2nKO0TemY6S3rJzgWUX4MMVOOQgto13FS7xqaTBWUwv&#10;UVIb9+lv9hiP1EAvJQ1yGnv/uAbHKZHvNJLmaDgexyNIynhyOELF7XqWux69VqcG5x/iBVuWxBgf&#10;5FasnFG3eH7zWBVdoBnW7hDtldPQ3RoeMOPzeQpD4lsIC31tWUwekYuA37S34Gy/6IAMuTBb/kP+&#10;Yt9dbLfx+TqYSiQyRKQ7XHti4tEkOvUHHq9yV09Rz39Ds18AAAD//wMAUEsDBBQABgAIAAAAIQBV&#10;Prlr3wAAAAwBAAAPAAAAZHJzL2Rvd25yZXYueG1sTI/LTsMwEEX3SPyDNUjsqNNWDW0apwIkhFAX&#10;iAJ7x54mEfE4ip1H/55hBbt5HN05kx9m14oR+9B4UrBcJCCQjLcNVQo+P57vtiBC1GR16wkVXDDA&#10;obi+ynVm/UTvOJ5iJTiEQqYV1DF2mZTB1Oh0WPgOiXdn3zsdue0raXs9cbhr5SpJUul0Q3yh1h0+&#10;1Wi+T4NT8OXPj5MzJb2Ol7dmeDn2xmyPSt3ezA97EBHn+AfDrz6rQ8FOpR/IBtEqWN+vWT0q2KXp&#10;BgQTm+WKJyWjCZcgi1z+f6L4AQAA//8DAFBLAQItABQABgAIAAAAIQC2gziS/gAAAOEBAAATAAAA&#10;AAAAAAAAAAAAAAAAAABbQ29udGVudF9UeXBlc10ueG1sUEsBAi0AFAAGAAgAAAAhADj9If/WAAAA&#10;lAEAAAsAAAAAAAAAAAAAAAAALwEAAF9yZWxzLy5yZWxzUEsBAi0AFAAGAAgAAAAhAOgy2sN9AgAA&#10;zgQAAA4AAAAAAAAAAAAAAAAALgIAAGRycy9lMm9Eb2MueG1sUEsBAi0AFAAGAAgAAAAhAFU+uWvf&#10;AAAADAEAAA8AAAAAAAAAAAAAAAAA1wQAAGRycy9kb3ducmV2LnhtbFBLBQYAAAAABAAEAPMAAADj&#10;BQAAAAA=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294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ED68097" wp14:editId="3610020A">
                <wp:simplePos x="0" y="0"/>
                <wp:positionH relativeFrom="column">
                  <wp:posOffset>534035</wp:posOffset>
                </wp:positionH>
                <wp:positionV relativeFrom="paragraph">
                  <wp:posOffset>5970905</wp:posOffset>
                </wp:positionV>
                <wp:extent cx="882650" cy="537845"/>
                <wp:effectExtent l="0" t="0" r="0" b="0"/>
                <wp:wrapNone/>
                <wp:docPr id="34" name="직사각형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78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09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ED68097" id="직사각형 34" o:spid="_x0000_s1028" style="position:absolute;left:0;text-align:left;margin-left:42.05pt;margin-top:470.15pt;width:69.5pt;height:42.3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ACxcfAIAAM4EAAAOAAAAZHJzL2Uyb0RvYy54bWysVM1uEzEQviPxDpbvdJM0acOqmypqVYQU&#10;tZFa1PPE681a+A/byW65lXdA4g24cOC5UHkHxt5NGwonRA7W/O38fPNNTk5bJcmWOy+MLujwYEAJ&#10;18yUQq8L+u7m4tWUEh9AlyCN5gW9456ezl6+OGlszkemNrLkjmAS7fPGFrQOweZZ5lnNFfgDY7lG&#10;Z2WcgoCqW2elgwazK5mNBoOjrDGutM4w7j1azzsnnaX8VcVZuKoqzwORBcXeQnpdelfxzWYnkK8d&#10;2Fqwvg34hy4UCI1FH1OdQwCyceKPVEowZ7ypwgEzKjNVJRhPM+A0w8Gzaa5rsDzNguB4+wiT/39p&#10;2eV26YgoC3o4pkSDwh09fL1/+PTtx/f7n18+EzQjRo31OYZe26WLU3q7MOy9R0f2mycqvo9pK6di&#10;LM5I2gT43SPgvA2EoXE6HR1NcC0MXZPD4+l4EotlkO8+ts6HN9woEoWCOtxnghm2Cx+60F1IrKXN&#10;hZAS7ZBLTRok5Oh4EPMDUquSEFBUFof1ek0JyDVylgWXUu59G1Oeg6/JFpA23khRdkRRIiBbpVDY&#10;+iD++naljiV54lvf2BMUUQrtqk0oj3Zorkx5h8g701HSW3YhsOwCfFiCQw5i23hX4QqfShqcxfQS&#10;JbVxH/9mj/FIDfRS0iCnsfcPG3CcEvlWI2leD8fjeARJGU+OR6i4fc9q36M36szg/EO8YMuSGOOD&#10;3ImVM+oWz28eq6ILNMPaHaK9cha6W8MDZnw+T2FIfAthoa8ti8kjchHwm/YWnO0XHZAhl2bHf8if&#10;7buL7TY+3wRTiUSGiHSHa09MPJpEp/7A41Xu6ynq6W9o9gsAAP//AwBQSwMEFAAGAAgAAAAhAKTs&#10;uuTfAAAACwEAAA8AAABkcnMvZG93bnJldi54bWxMj8tOwzAQRfdI/IM1SOyo3bSgEOJUgIQQ6qKi&#10;wN6x3SQiHke28+jfM6xgOTNHd84td4vr2WRD7DxKWK8EMIvamw4bCZ8fLzc5sJgUGtV7tBLONsKu&#10;urwoVWH8jO92OqaGUQjGQkloUxoKzqNurVNx5QeLdDv54FSiMTTcBDVTuOt5JsQdd6pD+tCqwT63&#10;Vn8fRyfhy5+eZqdrfJvOh2583Qet872U11fL4wOwZJf0B8OvPqlDRU61H9FE1kvIt2siJdxvxQYY&#10;AVm2oU1NpMhuBfCq5P87VD8AAAD//wMAUEsBAi0AFAAGAAgAAAAhALaDOJL+AAAA4QEAABMAAAAA&#10;AAAAAAAAAAAAAAAAAFtDb250ZW50X1R5cGVzXS54bWxQSwECLQAUAAYACAAAACEAOP0h/9YAAACU&#10;AQAACwAAAAAAAAAAAAAAAAAvAQAAX3JlbHMvLnJlbHNQSwECLQAUAAYACAAAACEAJQAsXHwCAADO&#10;BAAADgAAAAAAAAAAAAAAAAAuAgAAZHJzL2Uyb0RvYy54bWxQSwECLQAUAAYACAAAACEApOy65N8A&#10;AAALAQAADwAAAAAAAAAAAAAAAADWBAAAZHJzL2Rvd25yZXYueG1sUEsFBgAAAAAEAAQA8wAAAOIF&#10;AAAAAA==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094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F2B1AAB" wp14:editId="53AACE36">
                <wp:simplePos x="0" y="0"/>
                <wp:positionH relativeFrom="column">
                  <wp:posOffset>4345940</wp:posOffset>
                </wp:positionH>
                <wp:positionV relativeFrom="paragraph">
                  <wp:posOffset>2470785</wp:posOffset>
                </wp:positionV>
                <wp:extent cx="882650" cy="537845"/>
                <wp:effectExtent l="0" t="0" r="0" b="0"/>
                <wp:wrapNone/>
                <wp:docPr id="29" name="직사각형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784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24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2B1AAB" id="직사각형 29" o:spid="_x0000_s1029" style="position:absolute;left:0;text-align:left;margin-left:342.2pt;margin-top:194.55pt;width:69.5pt;height:42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Sy5ZfQIAAM4EAAAOAAAAZHJzL2Uyb0RvYy54bWysVM1OGzEQvlfqO1i+l01CAmHFBkUgqkoR&#10;IEHFeeL1Zq36r7aTXXqj74DUN+ilhz5XRd+hY+8GUtpT1Rys+dv5+eabHJ+0SpINd14YXdDh3oAS&#10;rpkphV4V9P3N+ZspJT6ALkEazQt6xz09mb1+ddzYnI9MbWTJHcEk2ueNLWgdgs2zzLOaK/B7xnKN&#10;zso4BQFVt8pKBw1mVzIbDQYHWWNcaZ1h3Hu0nnVOOkv5q4qzcFlVngciC4q9hfS69C7jm82OIV85&#10;sLVgfRvwD10oEBqLPqU6gwBk7cQfqZRgznhThT1mVGaqSjCeZsBphoMX01zXYHmaBcHx9gkm///S&#10;sovNlSOiLOjoiBINCnf0+PX+8fO3H9/vf355IGhGjBrrcwy9tlcuTuntwrAPHh3Zb56o+D6mrZyK&#10;sTgjaRPgd0+A8zYQhsbpdHQwwbUwdE32D6fjSSyWQb792Dof3nKjSBQK6nCfCWbYLHzoQrchsZY2&#10;50JKtEMuNWmQkKPDQcwPSK1KQkBRWRzW6xUlIFfIWRZcSrnzbUx5Br4mG0DaeCNF2RFFiYBslUJh&#10;64P469uVOpbkiW99Y89QRCm0yzahvL9Fc2nKO0TemY6S3rJzgWUX4MMVOOQgto13FS7xqaTBWUwv&#10;UVIb9+lv9hiP1EAvJQ1yGnv/uAbHKZHvNJLmaDgexyNIynhyOELF7XqWux69VqcG5x/iBVuWxBgf&#10;5FasnFG3eH7zWBVdoBnW7hDtldPQ3RoeMOPzeQpD4lsIC31tWUwekYuA37S34Gy/6IAMuTBb/kP+&#10;Yt9dbLfx+TqYSiQyRKQ7XHti4tEkOvUHHq9yV09Rz39Ds18AAAD//wMAUEsDBBQABgAIAAAAIQBk&#10;yEOM4AAAAAsBAAAPAAAAZHJzL2Rvd25yZXYueG1sTI/LTsMwEEX3SPyDNUjsqNMmKm4apwIkhFAX&#10;iAJ7x54mEfE4ip1H/x6zguXMHN05tzgstmMTDr51JGG9SoAhaWdaqiV8fjzfCWA+KDKqc4QSLujh&#10;UF5fFSo3bqZ3nE6hZjGEfK4kNCH0OedeN2iVX7keKd7ObrAqxHGouRnUHMNtxzdJsuVWtRQ/NKrH&#10;pwb192m0Er7c+XG2uqLX6fLWji/HQWtxlPL2ZnnYAwu4hD8YfvWjOpTRqXIjGc86CVuRZRGVkIrd&#10;GlgkxCaNm0pCdp8K4GXB/3cofwAAAP//AwBQSwECLQAUAAYACAAAACEAtoM4kv4AAADhAQAAEwAA&#10;AAAAAAAAAAAAAAAAAAAAW0NvbnRlbnRfVHlwZXNdLnhtbFBLAQItABQABgAIAAAAIQA4/SH/1gAA&#10;AJQBAAALAAAAAAAAAAAAAAAAAC8BAABfcmVscy8ucmVsc1BLAQItABQABgAIAAAAIQCdSy5ZfQIA&#10;AM4EAAAOAAAAAAAAAAAAAAAAAC4CAABkcnMvZTJvRG9jLnhtbFBLAQItABQABgAIAAAAIQBkyEOM&#10;4AAAAAsBAAAPAAAAAAAAAAAAAAAAANcEAABkcnMvZG93bnJldi54bWxQSwUGAAAAAAQABADzAAAA&#10;5AUAAAAA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249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AB5E161" wp14:editId="0E94386F">
                <wp:simplePos x="0" y="0"/>
                <wp:positionH relativeFrom="column">
                  <wp:posOffset>2508885</wp:posOffset>
                </wp:positionH>
                <wp:positionV relativeFrom="paragraph">
                  <wp:posOffset>969010</wp:posOffset>
                </wp:positionV>
                <wp:extent cx="882650" cy="538480"/>
                <wp:effectExtent l="0" t="0" r="0" b="0"/>
                <wp:wrapNone/>
                <wp:docPr id="24" name="직사각형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84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1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B5E161" id="직사각형 24" o:spid="_x0000_s1030" style="position:absolute;left:0;text-align:left;margin-left:197.55pt;margin-top:76.3pt;width:69.5pt;height:42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+YpfQIAAM4EAAAOAAAAZHJzL2Uyb0RvYy54bWysVM1uEzEQviPxDpbvdJOQtmHVTRW1KkKK&#10;2kgt6nni9WYt/IftZLfcyjtU4g24cOC5UHkHxt5NGgonRA7W/O38fPNNTk5bJcmGOy+MLujwYEAJ&#10;18yUQq8K+v7m4tWEEh9AlyCN5gW9456eTl++OGlszkemNrLkjmAS7fPGFrQOweZZ5lnNFfgDY7lG&#10;Z2WcgoCqW2WlgwazK5mNBoOjrDGutM4w7j1azzsnnab8VcVZuKoqzwORBcXeQnpdepfxzaYnkK8c&#10;2Fqwvg34hy4UCI1Fd6nOIQBZO/FHKiWYM95U4YAZlZmqEoynGXCa4eDZNNc1WJ5mQXC83cHk/19a&#10;drlZOCLKgo7GlGhQuKPHr/ePn7/9+H7/88sDQTNi1FifY+i1Xbg4pbdzwz54dGS/eaLi+5i2cirG&#10;4oykTYDf7QDnbSAMjZPJ6OgQ18LQdfh6Mp6khWSQbz+2zoe33CgShYI63GeCGTZzH2J5yLchsZY2&#10;F0LKtFOpSYOEHB0PYn5AalUSAorK4rBerygBuULOsuBSyr1vY8pz8DXZANLGGynKjihKBGSrFApb&#10;H8RfNGMPUsfqPPGtb+wJiiiFdtkmlHdoLk15h8g701HSW3YhsOwcfFiAQw5i23hX4QqfShqcxfQS&#10;JbVxn/5mj/FIDfRS0iCnsfePa3CcEvlOI2neDMfjeARJGR8ej1Bx+57lvkev1ZnB+Yd4wZYlMcYH&#10;uRUrZ9Qtnt8sVkUXaIa1O0R75Sx0t4YHzPhslsKQ+BbCXF9bFpNH5CLgN+0tONsvOiBDLs2W/5A/&#10;23cX2218tg6mEokMEekO156YeDRpP/2Bx6vc11PU09/Q9BcAAAD//wMAUEsDBBQABgAIAAAAIQA9&#10;y/Xk4AAAAAsBAAAPAAAAZHJzL2Rvd25yZXYueG1sTI/LTsMwEEX3SPyDNUjsqNOkKSXEqQAJIdQF&#10;osDesd0kIh5HtvPo3zOsYDlzj+6cKfeL7dlkfOgcClivEmAGldMdNgI+P55vdsBClKhl79AIOJsA&#10;++ryopSFdjO+m+kYG0YlGAopoI1xKDgPqjVWhpUbDFJ2ct7KSKNvuPZypnLb8zRJttzKDulCKwfz&#10;1Br1fRytgC93epytqvF1Or9148vBK7U7CHF9tTzcA4tmiX8w/OqTOlTkVLsRdWC9gOwuXxNKQZ5u&#10;gRGRZxva1ALS7HYDvCr5/x+qHwAAAP//AwBQSwECLQAUAAYACAAAACEAtoM4kv4AAADhAQAAEwAA&#10;AAAAAAAAAAAAAAAAAAAAW0NvbnRlbnRfVHlwZXNdLnhtbFBLAQItABQABgAIAAAAIQA4/SH/1gAA&#10;AJQBAAALAAAAAAAAAAAAAAAAAC8BAABfcmVscy8ucmVsc1BLAQItABQABgAIAAAAIQATs+YpfQIA&#10;AM4EAAAOAAAAAAAAAAAAAAAAAC4CAABkcnMvZTJvRG9jLnhtbFBLAQItABQABgAIAAAAIQA9y/Xk&#10;4AAAAAsBAAAPAAAAAAAAAAAAAAAAANcEAABkcnMvZG93bnJldi54bWxQSwUGAAAAAAQABADzAAAA&#10;5AUAAAAA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175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45A6E8" wp14:editId="7620EF0A">
                <wp:simplePos x="0" y="0"/>
                <wp:positionH relativeFrom="column">
                  <wp:posOffset>455930</wp:posOffset>
                </wp:positionH>
                <wp:positionV relativeFrom="paragraph">
                  <wp:posOffset>2042795</wp:posOffset>
                </wp:positionV>
                <wp:extent cx="882650" cy="538480"/>
                <wp:effectExtent l="0" t="0" r="0" b="0"/>
                <wp:wrapNone/>
                <wp:docPr id="17" name="직사각형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53848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37C81" w:rsidRPr="00ED05D6" w:rsidRDefault="00A37C81" w:rsidP="00A37C81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1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45A6E8" id="직사각형 17" o:spid="_x0000_s1031" style="position:absolute;left:0;text-align:left;margin-left:35.9pt;margin-top:160.85pt;width:69.5pt;height:42.4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mr56fAIAAM4EAAAOAAAAZHJzL2Uyb0RvYy54bWysVM1uEzEQviPxDpbvdJOQtGHVpIpaFSFF&#10;pVKLep547ayF/7Cd7JZbeQck3oALB54LlXdg7N20oXBC5GDN387PN9/k+KTVimy5D9KaGR0eDCjh&#10;htlKmvWMvrs+fzGlJEQwFShr+Ize8kBP5s+fHTeu5CNbW1VxTzCJCWXjZrSO0ZVFEVjNNYQD67hB&#10;p7BeQ0TVr4vKQ4PZtSpGg8Fh0VhfOW8ZDwGtZ52TznN+ITiLb4UIPBI1o9hbzK/P7yq9xfwYyrUH&#10;V0vWtwH/0IUGabDoQ6oziEA2Xv6RSkvmbbAiHjCrCyuEZDzPgNMMB0+muarB8TwLghPcA0zh/6Vl&#10;F9tLT2SFuzuixIDGHd1/vbv/9O3H97ufXz4TNCNGjQslhl65S5+mDG5p2fuAjuI3T1JCH9MKr1Ms&#10;zkjaDPjtA+C8jYShcTodHU5wLQxdk5fT8TQvpIBy97HzIb7mVpMkzKjHfWaYYbsMMZWHcheSahl7&#10;LpXKO1WGNDjU6GiQ8gNSSyiIKGqHwwazpgTUGjnLos8p975NKc8g1GQLSJtglaw6omgZka1Kamx9&#10;kH7JjD0ok6rzzLe+sUcokhTbVZtRnuzQXNnqFpH3tqNkcOxcYtklhHgJHjmIbeNdxbf4CGVxFttL&#10;lNTWf/ybPcUjNdBLSYOcxt4/bMBzStQbg6R5NRyP0xFkZTw5GqHi9z2rfY/Z6FOL8w/xgh3LYoqP&#10;aicKb/UNnt8iVUUXGIa1O0R75TR2t4YHzPhikcOQ+A7i0lw5lpIn5BLg1+0NeNcvOiJDLuyO/1A+&#10;2XcX2218sYlWyEyGhHSHa09MPJq8n/7A01Xu6znq8W9o/gsAAP//AwBQSwMEFAAGAAgAAAAhABWn&#10;NnLfAAAACgEAAA8AAABkcnMvZG93bnJldi54bWxMj81OwzAQhO9IvIO1SNyonQBtFeJUgIQQ6qGi&#10;wN2x3SQiXke289O3ZznBcWdHM9+Uu8X1bLIhdh4lZCsBzKL2psNGwufHy80WWEwKjeo9WglnG2FX&#10;XV6UqjB+xnc7HVPDKARjoSS0KQ0F51G31qm48oNF+p18cCrRGRpugpop3PU8F2LNneqQGlo12OfW&#10;6u/j6CR8+dPT7HSNb9P50I2v+6D1di/l9dXy+AAs2SX9meEXn9ChIqbaj2gi6yVsMiJPEm7zbAOM&#10;DHkmSKkl3In1PfCq5P8nVD8AAAD//wMAUEsBAi0AFAAGAAgAAAAhALaDOJL+AAAA4QEAABMAAAAA&#10;AAAAAAAAAAAAAAAAAFtDb250ZW50X1R5cGVzXS54bWxQSwECLQAUAAYACAAAACEAOP0h/9YAAACU&#10;AQAACwAAAAAAAAAAAAAAAAAvAQAAX3JlbHMvLnJlbHNQSwECLQAUAAYACAAAACEAb5q+enwCAADO&#10;BAAADgAAAAAAAAAAAAAAAAAuAgAAZHJzL2Uyb0RvYy54bWxQSwECLQAUAAYACAAAACEAFac2ct8A&#10;AAAKAQAADwAAAAAAAAAAAAAAAADWBAAAZHJzL2Rvd25yZXYueG1sUEsFBgAAAAAEAAQA8wAAAOIF&#10;AAAAAA==&#10;" filled="f" stroked="f" strokeweight="1pt">
                <v:textbox>
                  <w:txbxContent>
                    <w:p w:rsidR="00A37C81" w:rsidRPr="00ED05D6" w:rsidRDefault="00A37C81" w:rsidP="00A37C81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135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87F4DE3" wp14:editId="76DBF605">
                <wp:simplePos x="0" y="0"/>
                <wp:positionH relativeFrom="column">
                  <wp:posOffset>2489835</wp:posOffset>
                </wp:positionH>
                <wp:positionV relativeFrom="paragraph">
                  <wp:posOffset>6493510</wp:posOffset>
                </wp:positionV>
                <wp:extent cx="353060" cy="116840"/>
                <wp:effectExtent l="0" t="0" r="27940" b="35560"/>
                <wp:wrapNone/>
                <wp:docPr id="35" name="그룹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060" cy="116840"/>
                          <a:chOff x="0" y="0"/>
                          <a:chExt cx="419100" cy="171450"/>
                        </a:xfrm>
                      </wpg:grpSpPr>
                      <wps:wsp>
                        <wps:cNvPr id="36" name="직선 연결선 36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7" name="직선 연결선 37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8" name="직선 연결선 38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7EC71BD" id="그룹 35" o:spid="_x0000_s1026" style="position:absolute;left:0;text-align:left;margin-left:196.05pt;margin-top:511.3pt;width:27.8pt;height:9.2pt;z-index:251667456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A5smAIAAPUIAAAOAAAAZHJzL2Uyb0RvYy54bWzsVs1u1DAQviPxDpbvNMnuZncbNVupXdpL&#10;gUqFB3Ad50f4T7a72R6ReAeuSBy4VlyAVyp9CMZOutt2VYkWBBcu1njGM5n55vM4O7tLwdGCGdso&#10;meNkK8aISaqKRlY5fvP64NkUI+uILAhXkuX4nFm8O3v6ZKfVGRuoWvGCGQRBpM1anePaOZ1FkaU1&#10;E8RuKc0kGEtlBHGwNVVUGNJCdMGjQRyPo1aZQhtFmbWgnXdGPAvxy5JR96osLXOI5xhyc2E1YT31&#10;azTbIVlliK4b2qdBHpGFII2Ej65CzYkj6Mw0G6FEQ42yqnRbVIlIlWVDWagBqkniO9UcGnWmQy1V&#10;1lZ6BRNAewenR4elLxfHBjVFjocpRpII6NHl128/Pn1HoAB0Wl1lcOjQ6BN9bLoSQTxS9K0Fc3TX&#10;7vfV+vCyNMI7QaVoGWA/X8HOlg5RUA7TYTyG5lAwJcl4OurbQmvo3YYXrZ/3fqNkO4mv/SbJKA1+&#10;Ecm6j4bUVqm0Gghm1xja38PwpCaahdZYD881huNrDK8+v7t6/xFdfbi4/HLhpeG4QzMc35fHJmBr&#10;M9uj+itA3Sz4dq0k08a6Q6YE8kKOeSN9eiQjiyPrfKPWR7xaqoOGc9CTjEvU5ng7HQABKIE7WHLi&#10;QBQaWGFlhRHhFVxu6kyIaBVvCu/tna2pTve5QQsCFyzd296bp+EQPxMvVNGpJ2kMbepy6M+HfG4F&#10;8mnPia07l2DyLiQTjYMJwRuR4ynEWUXi0ltZuON9ib7HHZ5eOlXFeYAZiBB678n8N0gwuZ8EkweR&#10;YJQOINbmhbmf8+sm/+eBn1b/lAfw9HUDdXMYTB/Gg2Q88gPyPxP++EQIjwS8rWEg9f8B/vG+uQf5&#10;5t/K7CcAAAD//wMAUEsDBBQABgAIAAAAIQAMLL5b4wAAAA0BAAAPAAAAZHJzL2Rvd25yZXYueG1s&#10;TI/BTsMwDIbvSLxDZCRuLElXNihNp2kCThMSGxLiljVeW61JqiZru7fHO8HR/j/9/pyvJtuyAfvQ&#10;eKdAzgQwdKU3jasUfO3fHp6Ahaid0a13qOCCAVbF7U2uM+NH94nDLlaMSlzItII6xi7jPJQ1Wh1m&#10;vkNH2dH3Vkca+4qbXo9UblueCLHgVjeOLtS6w02N5Wl3tgreRz2u5/J12J6Om8vP/vHjeytRqfu7&#10;af0CLOIU/2C46pM6FOR08GdnAmsVzJ8TSSgFIkkWwAhJ0+US2OG6SqUAXuT8/xfFLwAAAP//AwBQ&#10;SwECLQAUAAYACAAAACEAtoM4kv4AAADhAQAAEwAAAAAAAAAAAAAAAAAAAAAAW0NvbnRlbnRfVHlw&#10;ZXNdLnhtbFBLAQItABQABgAIAAAAIQA4/SH/1gAAAJQBAAALAAAAAAAAAAAAAAAAAC8BAABfcmVs&#10;cy8ucmVsc1BLAQItABQABgAIAAAAIQDMTA5smAIAAPUIAAAOAAAAAAAAAAAAAAAAAC4CAABkcnMv&#10;ZTJvRG9jLnhtbFBLAQItABQABgAIAAAAIQAMLL5b4wAAAA0BAAAPAAAAAAAAAAAAAAAAAPIEAABk&#10;cnMvZG93bnJldi54bWxQSwUGAAAAAAQABADzAAAAAgYAAAAA&#10;">
                <v:line id="직선 연결선 36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26c5MQAAADbAAAADwAAAGRycy9kb3ducmV2LnhtbESPW2sCMRSE3wX/QzhC32pWC1ZWo0hL&#10;oRdFvIGPh80xG9ycLJtUt/++EQQfh5n5hpnOW1eJCzXBelYw6GcgiAuvLRsF+93H8xhEiMgaK8+k&#10;4I8CzGfdzhRz7a+8ocs2GpEgHHJUUMZY51KGoiSHoe9r4uSdfOMwJtkYqRu8Jrir5DDLRtKh5bRQ&#10;Yk1vJRXn7a9TsPoxtlidzPLYfr8ehu9H+WV5rdRTr11MQERq4yN8b39qBS8juH1JP0DO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jbpzkxAAAANsAAAAPAAAAAAAAAAAA&#10;AAAAAKECAABkcnMvZG93bnJldi54bWxQSwUGAAAAAAQABAD5AAAAkgMAAAAA&#10;" strokecolor="#2e75b6">
                  <v:stroke joinstyle="miter"/>
                </v:line>
                <v:line id="직선 연결선 37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CI5f8QAAADbAAAADwAAAGRycy9kb3ducmV2LnhtbESPQWsCMRSE7wX/Q3hCb5rVgsrWKKIU&#10;WqtItxU8PjbPbHDzsmxS3f77piD0OMzMN8x82blaXKkN1rOC0TADQVx6bdko+Pp8GcxAhIissfZM&#10;Cn4owHLRe5hjrv2NP+haRCMShEOOCqoYm1zKUFbkMAx9Q5y8s28dxiRbI3WLtwR3tRxn2UQ6tJwW&#10;KmxoXVF5Kb6dgv27seX+bHanbjs9jjcn+Wb5oNRjv1s9g4jUxf/wvf2qFTxN4e9L+gFy8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MIjl/xAAAANsAAAAPAAAAAAAAAAAA&#10;AAAAAKECAABkcnMvZG93bnJldi54bWxQSwUGAAAAAAQABAD5AAAAkgMAAAAA&#10;" strokecolor="#2e75b6">
                  <v:stroke joinstyle="miter"/>
                </v:line>
                <v:line id="직선 연결선 38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b2tDcIAAADbAAAADwAAAGRycy9kb3ducmV2LnhtbERPXWvCMBR9H/gfwh34NtMpqFRTkY3B&#10;5iYyp+DjpblNg81NaTLt/v3yIPh4ON/LVe8acaEuWM8KnkcZCOLSa8tGweHn7WkOIkRkjY1nUvBH&#10;AVbF4GGJufZX/qbLPhqRQjjkqKCOsc2lDGVNDsPIt8SJq3znMCbYGak7vKZw18hxlk2lQ8upocaW&#10;Xmoqz/tfp2D7aWy5rczXqd/MjuPXk/ywvFNq+NivFyAi9fEuvrnftYJJGpu+pB8gi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fb2tDcIAAADbAAAADwAAAAAAAAAAAAAA&#10;AAChAgAAZHJzL2Rvd25yZXYueG1sUEsFBgAAAAAEAAQA+QAAAJA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6F7A27FB" wp14:editId="3C5CC64A">
                <wp:simplePos x="0" y="0"/>
                <wp:positionH relativeFrom="column">
                  <wp:posOffset>4462145</wp:posOffset>
                </wp:positionH>
                <wp:positionV relativeFrom="paragraph">
                  <wp:posOffset>6183630</wp:posOffset>
                </wp:positionV>
                <wp:extent cx="353060" cy="116840"/>
                <wp:effectExtent l="0" t="0" r="27940" b="35560"/>
                <wp:wrapNone/>
                <wp:docPr id="40" name="그룹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060" cy="116840"/>
                          <a:chOff x="0" y="0"/>
                          <a:chExt cx="419100" cy="171450"/>
                        </a:xfrm>
                      </wpg:grpSpPr>
                      <wps:wsp>
                        <wps:cNvPr id="41" name="직선 연결선 41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2" name="직선 연결선 42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3" name="직선 연결선 43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16C9339" id="그룹 40" o:spid="_x0000_s1026" style="position:absolute;left:0;text-align:left;margin-left:351.35pt;margin-top:486.9pt;width:27.8pt;height:9.2pt;z-index:251669504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cHkXkwIAAPUIAAAOAAAAZHJzL2Uyb0RvYy54bWzsVktuFDEQ3SNxB8t70t0z05PESk+kZEg2&#10;ASIFDuC43R/hn2xnerJE4g5skbJgG7EBrhRyCMruyUw+ikQCgk02VnX9XPXq2e6t7bkUaMata7Uq&#10;cLaWYsQV02Wr6gK/e7v3YgMj56kqqdCKF/iUO7w9ef5sqzOED3SjRcktgiTKkc4UuPHekCRxrOGS&#10;ujVtuAJjpa2kHj5tnZSWdpBdimSQpuOk07Y0VjPuHGinvRFPYv6q4sy/qSrHPRIFhtp8XG1cj8Oa&#10;TLYoqS01TcsWZdBHVCFpq2DTZaop9RSd2PZOKtkyq52u/BrTMtFV1TIee4BusvRWN/tWn5jYS026&#10;2ixhAmhv4fTotOz17NCitizwCOBRVMKMLr59/3n2A4EC0OlMTcBp35ojc2j7FkE80Oy9A3Ny2x6+&#10;65XzvLIyBEGnaB5hP13CzuceMVAO82E6ht0ZmLJsvNFvTAlrYHZ3oljzchE3yjaz9CpuPRvlseCE&#10;kn7TWNqylM4AwdwKQ/dnGB411PA4GhfgucIwu8Lw8suHy4+f0eWn84uv50EaZT2a0X1XHdqIrSNu&#10;gervAHW94Zu9UmKs8/tcSxSEAotWhfIoobMD58OgVi5BrfReKwToKREKdQXezAc5jIDCGawE9SBK&#10;A6xwqsaIihoON/M2ZnRatGWIDsHO1se7wqIZhQOW72zuTPPoJE7kK1326vU8hTH1NSz8Yz03EoWy&#10;p9Q1fUg0hRBKZOvhhhCtLPAG5FlmEipYeTzjixbDjHs8g3Ssy9MIMxAhzj6Q+V+QYHA/CQYPIsEo&#10;H6xjdPfA3M/51ZCfeBBuq//Kg+H9PBg+jAfZeBQuyCcm/PUbIT4S8LbGC2nxHxAe7+vfIF//W5n8&#10;AgAA//8DAFBLAwQUAAYACAAAACEAc698huIAAAALAQAADwAAAGRycy9kb3ducmV2LnhtbEyPTWvC&#10;QBCG74X+h2WE3urmAxuN2YhI25MUqoXS25qMSTA7G7JrEv99p6d6nJmHd54320ymFQP2rrGkIJwH&#10;IJAKWzZUKfg6vj0vQTivqdStJVRwQweb/PEh02lpR/rE4eArwSHkUq2g9r5LpXRFjUa7ue2Q+Ha2&#10;vdGex76SZa9HDjetjILgRRrdEH+odYe7GovL4WoUvI963Mbh67C/nHe3n+Pi43sfolJPs2m7BuFx&#10;8v8w/OmzOuTsdLJXKp1oFSRBlDCqYJXE3IGJZLGMQZx4s4oikHkm7zvkvwAAAP//AwBQSwECLQAU&#10;AAYACAAAACEAtoM4kv4AAADhAQAAEwAAAAAAAAAAAAAAAAAAAAAAW0NvbnRlbnRfVHlwZXNdLnht&#10;bFBLAQItABQABgAIAAAAIQA4/SH/1gAAAJQBAAALAAAAAAAAAAAAAAAAAC8BAABfcmVscy8ucmVs&#10;c1BLAQItABQABgAIAAAAIQDKcHkXkwIAAPUIAAAOAAAAAAAAAAAAAAAAAC4CAABkcnMvZTJvRG9j&#10;LnhtbFBLAQItABQABgAIAAAAIQBzr3yG4gAAAAsBAAAPAAAAAAAAAAAAAAAAAO0EAABkcnMvZG93&#10;bnJldi54bWxQSwUGAAAAAAQABADzAAAA/AUAAAAA&#10;">
                <v:line id="직선 연결선 41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IF37cQAAADbAAAADwAAAGRycy9kb3ducmV2LnhtbESPQWsCMRSE74X+h/AK3jSriJbVKKWl&#10;YGuluFrw+Ng8s6Gbl2UTdf33piD0OMzMN8x82blanKkN1rOC4SADQVx6bdko2O/e+88gQkTWWHsm&#10;BVcKsFw8Pswx1/7CWzoX0YgE4ZCjgirGJpcylBU5DAPfECfv6FuHMcnWSN3iJcFdLUdZNpEOLaeF&#10;Cht6raj8LU5OwWZtbLk5mq9D9zn9Gb0d5Iflb6V6T93LDESkLv6H7+2VVjAewt+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0gXftxAAAANsAAAAPAAAAAAAAAAAA&#10;AAAAAKECAABkcnMvZG93bnJldi54bWxQSwUGAAAAAAQABAD5AAAAkgMAAAAA&#10;" strokecolor="#2e75b6">
                  <v:stroke joinstyle="miter"/>
                </v:line>
                <v:line id="직선 연결선 42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FPpmsQAAADbAAAADwAAAGRycy9kb3ducmV2LnhtbESP3WoCMRSE7wt9h3AK3tVsF7Fla5RS&#10;EfxFalvw8rA5ZkM3J8sm6vr2RhB6OczMN8xo0rlanKgN1rOCl34Ggrj02rJR8PM9e34DESKyxtoz&#10;KbhQgMn48WGEhfZn/qLTLhqRIBwKVFDF2BRShrIih6HvG+LkHXzrMCbZGqlbPCe4q2WeZUPp0HJa&#10;qLChz4rKv93RKdisjC03B7Ped8vX33y6lwvLW6V6T93HO4hIXfwP39tzrWCQw+1L+gFyf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EU+maxAAAANsAAAAPAAAAAAAAAAAA&#10;AAAAAKECAABkcnMvZG93bnJldi54bWxQSwUGAAAAAAQABAD5AAAAkgMAAAAA&#10;" strokecolor="#2e75b6">
                  <v:stroke joinstyle="miter"/>
                </v:line>
                <v:line id="직선 연결선 43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x9MAcUAAADbAAAADwAAAGRycy9kb3ducmV2LnhtbESP3WoCMRSE7wXfIRyhd5qtLSpbo0hL&#10;oa1KqT/g5WFzzAY3J8sm1e3bN4Lg5TAz3zDTeesqcaYmWM8KHgcZCOLCa8tGwW773p+ACBFZY+WZ&#10;FPxRgPms25lirv2Ff+i8iUYkCIccFZQx1rmUoSjJYRj4mjh5R984jEk2RuoGLwnuKjnMspF0aDkt&#10;lFjTa0nFafPrFKyXxhbro1kd2q/xfvh2kJ+Wv5V66LWLFxCR2ngP39ofWsHzE1y/pB8gZ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Kx9MAcUAAADbAAAADwAAAAAAAAAA&#10;AAAAAAChAgAAZHJzL2Rvd25yZXYueG1sUEsFBgAAAAAEAAQA+QAAAJM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4E2FD355" wp14:editId="1BCB448A">
                <wp:simplePos x="0" y="0"/>
                <wp:positionH relativeFrom="column">
                  <wp:posOffset>650240</wp:posOffset>
                </wp:positionH>
                <wp:positionV relativeFrom="paragraph">
                  <wp:posOffset>6382385</wp:posOffset>
                </wp:positionV>
                <wp:extent cx="353060" cy="116840"/>
                <wp:effectExtent l="0" t="0" r="27940" b="35560"/>
                <wp:wrapNone/>
                <wp:docPr id="30" name="그룹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060" cy="116840"/>
                          <a:chOff x="0" y="0"/>
                          <a:chExt cx="419100" cy="171450"/>
                        </a:xfrm>
                      </wpg:grpSpPr>
                      <wps:wsp>
                        <wps:cNvPr id="31" name="직선 연결선 31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2" name="직선 연결선 32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33" name="직선 연결선 33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C4369C7" id="그룹 30" o:spid="_x0000_s1026" style="position:absolute;left:0;text-align:left;margin-left:51.2pt;margin-top:502.55pt;width:27.8pt;height:9.2pt;z-index:251665408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SQ/ykwIAAPUIAAAOAAAAZHJzL2Uyb0RvYy54bWzsVstu1DAU3SPxD5b3NMnMZNpGk6nUDu2m&#10;QKXCB3gc5yH8ku1Opksk/oEtUhdsKzbAL5V+BNdOOtOHKtGCYNONdXNfvvfcYzuTnaXgaMGMbZTM&#10;cbIRY8QkVUUjqxy/e7v/Ygsj64gsCFeS5fiUWbwzff5s0uqMDVSteMEMgiTSZq3Oce2czqLI0poJ&#10;YjeUZhKMpTKCOPg0VVQY0kJ2waNBHI+jVplCG0WZtaCddUY8DfnLklH3piwtc4jnGGpzYTVhnfs1&#10;mk5IVhmi64b2ZZBHVCFII2HTVaoZcQSdmOZOKtFQo6wq3QZVIlJl2VAWeoBukvhWNwdGnejQS5W1&#10;lV7BBNDewunRaenrxZFBTZHjIcAjiYAZXXz7/vPsBwIFoNPqKgOnA6OP9ZHpWgTxUNH3FszRbbv/&#10;rtbOy9IIHwSdomWA/XQFO1s6REE5TIfxGHanYEqS8daoHwutYXZ3omj9so8bJdtJfBW3mYzSEBeR&#10;rNs0lLYqpdVAMLvG0P4Zhsc10SyMxnp4rjBMrjC8/PLh8uNndPnp/OLruZeGSYdmcN+TRyZgazPb&#10;o/o7QF1v+GavJNPGugOmBPJCjnkjfXkkI4tD6/yg1i5eLdV+wznoScYlanO8nQ5SGAGBM1hy4kAU&#10;GlhhZYUR4RUcbupMyGgVbwof7YOtqeZ73KAFgQOW7m7vztLgxE/EK1V06s00hjF1NfT+oZ4biXzZ&#10;M2LrLiSYfAjJROPghuCNyPEW5Fll4tJbWTjjfYt+xh2eXpqr4jTADEQIs/dk/hckGNxPgsGDSDBK&#10;B5sY3T0w93N+PeQnHvjb6r/yYHg/D4YP40EyHvkL8okJf/1GCI8EvK3hQur/A/zjff0b5Ot/K9Nf&#10;AAAA//8DAFBLAwQUAAYACAAAACEA4A3J8+AAAAANAQAADwAAAGRycy9kb3ducmV2LnhtbEyPQUvD&#10;QBCF74L/YRnBm92kNVLSbEop6qkItoL0Ns1Ok9Dsbshuk/TfO/Git3m8jzfvZevRNKKnztfOKohn&#10;EQiyhdO1LRV8Hd6eliB8QKuxcZYU3MjDOr+/yzDVbrCf1O9DKTjE+hQVVCG0qZS+qMign7mWLHtn&#10;1xkMLLtS6g4HDjeNnEfRizRYW/5QYUvbiorL/moUvA84bBbxa7+7nLe34yH5+N7FpNTjw7hZgQg0&#10;hj8YpvpcHXLudHJXq71oWEfzZ0anI0piEBOSLHne6ddbJCDzTP5fkf8AAAD//wMAUEsBAi0AFAAG&#10;AAgAAAAhALaDOJL+AAAA4QEAABMAAAAAAAAAAAAAAAAAAAAAAFtDb250ZW50X1R5cGVzXS54bWxQ&#10;SwECLQAUAAYACAAAACEAOP0h/9YAAACUAQAACwAAAAAAAAAAAAAAAAAvAQAAX3JlbHMvLnJlbHNQ&#10;SwECLQAUAAYACAAAACEAE0kP8pMCAAD1CAAADgAAAAAAAAAAAAAAAAAuAgAAZHJzL2Uyb0RvYy54&#10;bWxQSwECLQAUAAYACAAAACEA4A3J8+AAAAANAQAADwAAAAAAAAAAAAAAAADtBAAAZHJzL2Rvd25y&#10;ZXYueG1sUEsFBgAAAAAEAAQA8wAAAPoFAAAAAA==&#10;">
                <v:line id="직선 연결선 31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IcEkMQAAADbAAAADwAAAGRycy9kb3ducmV2LnhtbESPQWsCMRSE74X+h/AK3jSrgpbVKKWl&#10;YGuluFrw+Ng8s6Gbl2UTdf33piD0OMzMN8x82blanKkN1rOC4SADQVx6bdko2O/e+88gQkTWWHsm&#10;BVcKsFw8Pswx1/7CWzoX0YgE4ZCjgirGJpcylBU5DAPfECfv6FuHMcnWSN3iJcFdLUdZNpEOLaeF&#10;Cht6raj8LU5OwWZtbLk5mq9D9zn9Gb0d5Iflb6V6T93LDESkLv6H7+2VVjAewt+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hwSQxAAAANsAAAAPAAAAAAAAAAAA&#10;AAAAAKECAABkcnMvZG93bnJldi54bWxQSwUGAAAAAAQABAD5AAAAkgMAAAAA&#10;" strokecolor="#2e75b6">
                  <v:stroke joinstyle="miter"/>
                </v:line>
                <v:line id="직선 연결선 32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FWa58QAAADbAAAADwAAAGRycy9kb3ducmV2LnhtbESP3WoCMRSE7wt9h3AK3tVsV7Bla5RS&#10;EfxFalvw8rA5ZkM3J8sm6vr2RhB6OczMN8xo0rlanKgN1rOCl34Ggrj02rJR8PM9e34DESKyxtoz&#10;KbhQgMn48WGEhfZn/qLTLhqRIBwKVFDF2BRShrIih6HvG+LkHXzrMCbZGqlbPCe4q2WeZUPp0HJa&#10;qLChz4rKv93RKdisjC03B7Ped8vX33y6lwvLW6V6T93HO4hIXfwP39tzrWCQw+1L+gFyf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VZrnxAAAANsAAAAPAAAAAAAAAAAA&#10;AAAAAKECAABkcnMvZG93bnJldi54bWxQSwUGAAAAAAQABAD5AAAAkgMAAAAA&#10;" strokecolor="#2e75b6">
                  <v:stroke joinstyle="miter"/>
                </v:line>
                <v:line id="직선 연결선 33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xk/fMUAAADbAAAADwAAAGRycy9kb3ducmV2LnhtbESP3WoCMRSE7wt9h3AK3mm2Clq2RimK&#10;4E+ldNuCl4fNMRu6OVk2Ude3NwWhl8PMfMNM552rxZnaYD0reB5kIIhLry0bBd9fq/4LiBCRNdae&#10;ScGVAsxnjw9TzLW/8Cedi2hEgnDIUUEVY5NLGcqKHIaBb4iTd/Stw5hka6Ru8ZLgrpbDLBtLh5bT&#10;QoUNLSoqf4uTU7DfGVvuj+b90G0nP8PlQW4sfyjVe+reXkFE6uJ/+N5eawWjEfx9ST9Azm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cxk/fMUAAADbAAAADwAAAAAAAAAA&#10;AAAAAAChAgAAZHJzL2Rvd25yZXYueG1sUEsFBgAAAAAEAAQA+QAAAJM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601121BF" wp14:editId="0C487E65">
                <wp:simplePos x="0" y="0"/>
                <wp:positionH relativeFrom="column">
                  <wp:posOffset>4490720</wp:posOffset>
                </wp:positionH>
                <wp:positionV relativeFrom="paragraph">
                  <wp:posOffset>2840355</wp:posOffset>
                </wp:positionV>
                <wp:extent cx="353060" cy="107950"/>
                <wp:effectExtent l="0" t="0" r="27940" b="25400"/>
                <wp:wrapNone/>
                <wp:docPr id="25" name="그룹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060" cy="107950"/>
                          <a:chOff x="0" y="0"/>
                          <a:chExt cx="419100" cy="171450"/>
                        </a:xfrm>
                      </wpg:grpSpPr>
                      <wps:wsp>
                        <wps:cNvPr id="26" name="직선 연결선 26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7" name="직선 연결선 27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8" name="직선 연결선 28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D142B72" id="그룹 25" o:spid="_x0000_s1026" style="position:absolute;left:0;text-align:left;margin-left:353.6pt;margin-top:223.65pt;width:27.8pt;height:8.5pt;z-index:251663360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BrgslwIAAPUIAAAOAAAAZHJzL2Uyb0RvYy54bWzsVs1u1DAQviPxDpbvNMl2sz9Rs5Xapb0U&#10;qFR4ANdxfoT/ZLub7RGJd+CKxIFrxQV4pdKHYOyku6WrSrQguPRijWc8k5lvPo+zs7sUHC2YsY2S&#10;OU62YoyYpKpoZJXjN68Pnk0wso7IgnAlWY7PmcW7s6dPdlqdsYGqFS+YQRBE2qzVOa6d01kUWVoz&#10;QeyW0kyCsVRGEAdbU0WFIS1EFzwaxPEoapUptFGUWQvaeWfEsxC/LBl1r8rSMod4jiE3F1YT1lO/&#10;RrMdklWG6LqhfRrkAVkI0kj46CrUnDiCzkyzEUo01CirSrdFlYhUWTaUhRqgmiS+Vc2hUWc61FJl&#10;baVXMAG0t3B6cFj6cnFsUFPkeJBiJImAHl1+/fbj03cECkCn1VUGhw6NPtHHpisRxCNF31owR7ft&#10;fl+tDy9LI7wTVIqWAfbzFexs6RAF5Xa6HY+gORRMSTyepn1baA292/Ci9fPeb5hMk/jab5wMO7+I&#10;ZN1HQ2qrVFoNBLNrDO2fYXhSE81Ca6yH5xrD0TWGV5/fXb3/iK4+XFx+ufDSYNShGY7vy2MTsLWZ&#10;7VH9HaBuFhwwWtVKMm2sO2RKIC/kmDfSp0cysjiyzjdqfcSrpTpoOAc9ybhEbY6nqScAJXAHS04c&#10;iEIDK6ysMCK8gstNnQkRreJN4b29szXV6T43aEHggqV70715Gg7xM/FCFZ16nMbQpi6H/nzI55dA&#10;Pu05sXXnEkzehWSicTAheCNyPIE4q0hceisLd7wv0fe4w9NLp6o4DzADEULvPZn/BQnGd5NgfC8S&#10;DNMBxNq8MHdzft3kRx74afVfeQBPXzdQN4fB5H48SEZDPyAfmfDXJ0J4JOBtDQOp/w/wj/fNPcg3&#10;/1ZmPwEAAP//AwBQSwMEFAAGAAgAAAAhAMqhSQ/hAAAACwEAAA8AAABkcnMvZG93bnJldi54bWxM&#10;j01Lw0AQhu+C/2EZwZvdfJlIzKaUop6KYCuIt2kyTUKzuyG7TdJ/73jS48w8vPO8xXrRvZhodJ01&#10;CsJVAIJMZevONAo+D68PTyCcR1Njbw0puJKDdXl7U2Be29l80LT3jeAQ43JU0Ho/5FK6qiWNbmUH&#10;Mnw72VGj53FsZD3izOG6l1EQpFJjZ/hDiwNtW6rO+4tW8DbjvInDl2l3Pm2v34fH969dSErd3y2b&#10;ZxCeFv8Hw68+q0PJTkd7MbUTvYIsyCJGFSRJFoNgIksjLnPkTZrEIMtC/u9Q/gAAAP//AwBQSwEC&#10;LQAUAAYACAAAACEAtoM4kv4AAADhAQAAEwAAAAAAAAAAAAAAAAAAAAAAW0NvbnRlbnRfVHlwZXNd&#10;LnhtbFBLAQItABQABgAIAAAAIQA4/SH/1gAAAJQBAAALAAAAAAAAAAAAAAAAAC8BAABfcmVscy8u&#10;cmVsc1BLAQItABQABgAIAAAAIQDrBrgslwIAAPUIAAAOAAAAAAAAAAAAAAAAAC4CAABkcnMvZTJv&#10;RG9jLnhtbFBLAQItABQABgAIAAAAIQDKoUkP4QAAAAsBAAAPAAAAAAAAAAAAAAAAAPEEAABkcnMv&#10;ZG93bnJldi54bWxQSwUGAAAAAAQABADzAAAA/wUAAAAA&#10;">
                <v:line id="직선 연결선 26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rcKOcQAAADbAAAADwAAAGRycy9kb3ducmV2LnhtbESPW2sCMRSE3wv+h3CEvtWs+6BlNYoo&#10;Qm8i3sDHw+aYDW5Olk2q679vCoU+DjPzDTOdd64WN2qD9axgOMhAEJdeWzYKjof1yyuIEJE11p5J&#10;wYMCzGe9pykW2t95R7d9NCJBOBSooIqxKaQMZUUOw8A3xMm7+NZhTLI1Urd4T3BXyzzLRtKh5bRQ&#10;YUPLisrr/tsp2HwaW24u5uvcfYxP+eos3y1vlXrud4sJiEhd/A//td+0gnwEv1/SD5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mtwo5xAAAANsAAAAPAAAAAAAAAAAA&#10;AAAAAKECAABkcnMvZG93bnJldi54bWxQSwUGAAAAAAQABAD5AAAAkgMAAAAA&#10;" strokecolor="#2e75b6">
                  <v:stroke joinstyle="miter"/>
                </v:line>
                <v:line id="직선 연결선 27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fuvosQAAADbAAAADwAAAGRycy9kb3ducmV2LnhtbESPQWsCMRSE74L/ITyht5p1D1VWoxRF&#10;aGuldG3B42PzzIZuXpZNquu/b4SCx2FmvmEWq9414kxdsJ4VTMYZCOLKa8tGwddh+zgDESKyxsYz&#10;KbhSgNVyOFhgof2FP+lcRiMShEOBCuoY20LKUNXkMIx9S5y8k+8cxiQ7I3WHlwR3jcyz7Ek6tJwW&#10;amxpXVP1U/46BfudsdX+ZN6P/dv0O98c5avlD6UeRv3zHESkPt7D/+0XrSCfwu1L+gFy+Q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+6+ixAAAANsAAAAPAAAAAAAAAAAA&#10;AAAAAKECAABkcnMvZG93bnJldi54bWxQSwUGAAAAAAQABAD5AAAAkgMAAAAA&#10;" strokecolor="#2e75b6">
                  <v:stroke joinstyle="miter"/>
                </v:line>
                <v:line id="직선 연결선 28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GQ70MIAAADbAAAADwAAAGRycy9kb3ducmV2LnhtbERPz2vCMBS+D/wfwhO8zdQe3OhMZSjC&#10;5iZjTsHjo3lNw5qX0kSt/705DHb8+H4vloNrxYX6YD0rmE0zEMSV15aNgsPP5vEZRIjIGlvPpOBG&#10;AZbl6GGBhfZX/qbLPhqRQjgUqKCJsSukDFVDDsPUd8SJq33vMCbYG6l7vKZw18o8y+bSoeXU0GBH&#10;q4aq3/3ZKdh9GFvtavN5GrZPx3x9ku+Wv5SajIfXFxCRhvgv/nO/aQV5Gpu+pB8gyz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+GQ70MIAAADbAAAADwAAAAAAAAAAAAAA&#10;AAChAgAAZHJzL2Rvd25yZXYueG1sUEsFBgAAAAAEAAQA+QAAAJA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425B2A5" wp14:editId="4543487F">
                <wp:simplePos x="0" y="0"/>
                <wp:positionH relativeFrom="column">
                  <wp:posOffset>2625725</wp:posOffset>
                </wp:positionH>
                <wp:positionV relativeFrom="paragraph">
                  <wp:posOffset>1364615</wp:posOffset>
                </wp:positionV>
                <wp:extent cx="353060" cy="116840"/>
                <wp:effectExtent l="0" t="0" r="27940" b="35560"/>
                <wp:wrapNone/>
                <wp:docPr id="18" name="그룹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53060" cy="116840"/>
                          <a:chOff x="0" y="0"/>
                          <a:chExt cx="419100" cy="171450"/>
                        </a:xfrm>
                      </wpg:grpSpPr>
                      <wps:wsp>
                        <wps:cNvPr id="19" name="직선 연결선 19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2" name="직선 연결선 22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직선 연결선 23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5C9B8D06" id="그룹 18" o:spid="_x0000_s1026" style="position:absolute;left:0;text-align:left;margin-left:206.75pt;margin-top:107.45pt;width:27.8pt;height:9.2pt;z-index:251661312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tfg6mgIAAPUIAAAOAAAAZHJzL2Uyb0RvYy54bWzsVs1u1DAQviPxDpbvNMnuZrsbNVupXdpL&#10;gUqFB3Ad50f4T7a72R6ReAeuSD1wrbgAr1T6EIyddLc/qoCC4NKLZc94JjPf99nO1vZScLRgxjZK&#10;5jjZiDFikqqikVWO37zeezbByDoiC8KVZDk+ZRZvz54+2Wp1xgaqVrxgBkESabNW57h2TmdRZGnN&#10;BLEbSjMJzlIZQRwsTRUVhrSQXfBoEMfjqFWm0EZRZi1Y550Tz0L+smTUvSpLyxziOYbaXBhNGI/9&#10;GM22SFYZouuG9mWQB1QhSCPho6tUc+IIOjHNnVSioUZZVboNqkSkyrKhLPQA3STxrW72jTrRoZcq&#10;ayu9ggmgvYXTg9PSl4tDg5oCuAOmJBHA0cWXr9/PviEwADqtrjLYtG/0kT40XYswPVD0rQV3dNvv&#10;19V687I0wgdBp2gZYD9dwc6WDlEwDtNhPAZyKLiSZDwZ9bTQGri7E0Xr533cKJkm8VXcZjJKQ1xE&#10;su6jobRVKa0Ggdk1hvbPMDyqiWaBGuvhucJweoXh5ad3l+8/ossP5xefz/0smXZohu278tAEbG1m&#10;e1R/BajrDd/slWTaWLfPlEB+kmPeSF8eycjiwDpP1HqLN0u113AOdpJxidocT9NBChQQOIMlJw6m&#10;QoMqrKwwIryCw02dCRmt4k3ho32wNdXxLjdoQeCApTvTnXkaNvET8UIVnXkzjYGmroZ+f6jnRiJf&#10;9pzYugsJLh9CMtE4uCF4I3I8gTyrTFx6LwtnvG/Rc9zh6WfHqjgNMIMQAvdezP9ABIPBvSIAF/Tk&#10;qwDN/FwEo3SwidHdA3O/5tckP+rA31b/VQfD+3Uw/D0dJOORvyAflfDXb4TwSMDbGi6k/j/AP97X&#10;1zC//rcy+wEAAP//AwBQSwMEFAAGAAgAAAAhAEvr8xniAAAACwEAAA8AAABkcnMvZG93bnJldi54&#10;bWxMj8FOwzAMhu9IvENkJG4szdJNrDSdpgk4TUhsSIhb1nhttSapmqzt3h5zYkfbn35/f76ebMsG&#10;7EPjnQIxS4ChK71pXKXg6/D29AwsRO2Mbr1DBVcMsC7u73KdGT+6Txz2sWIU4kKmFdQxdhnnoazR&#10;6jDzHTq6nXxvdaSxr7jp9UjhtuXzJFlyqxtHH2rd4bbG8ry/WAXvox43UrwOu/Npe/05LD6+dwKV&#10;enyYNi/AIk7xH4Y/fVKHgpyO/uJMYK2CVMgFoQrmIl0BIyJdrgSwI22klMCLnN92KH4BAAD//wMA&#10;UEsBAi0AFAAGAAgAAAAhALaDOJL+AAAA4QEAABMAAAAAAAAAAAAAAAAAAAAAAFtDb250ZW50X1R5&#10;cGVzXS54bWxQSwECLQAUAAYACAAAACEAOP0h/9YAAACUAQAACwAAAAAAAAAAAAAAAAAvAQAAX3Jl&#10;bHMvLnJlbHNQSwECLQAUAAYACAAAACEA6rX4OpoCAAD1CAAADgAAAAAAAAAAAAAAAAAuAgAAZHJz&#10;L2Uyb0RvYy54bWxQSwECLQAUAAYACAAAACEAS+vzGeIAAAALAQAADwAAAAAAAAAAAAAAAAD0BAAA&#10;ZHJzL2Rvd25yZXYueG1sUEsFBgAAAAAEAAQA8wAAAAMGAAAAAA==&#10;">
                <v:line id="직선 연결선 19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URU9sIAAADbAAAADwAAAGRycy9kb3ducmV2LnhtbERPS2sCMRC+F/wPYYTealYPtq5GEUvB&#10;1or4Ao/DZswGN5Nlk+r235uC0Nt8fM+ZzFpXiSs1wXpW0O9lIIgLry0bBYf9x8sbiBCRNVaeScEv&#10;BZhNO08TzLW/8Zauu2hECuGQo4IyxjqXMhQlOQw9XxMn7uwbhzHBxkjd4C2Fu0oOsmwoHVpODSXW&#10;tCipuOx+nIL1ythifTbfp/br9Th4P8lPyxulnrvtfAwiUhv/xQ/3Uqf5I/j7JR0gp3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URU9sIAAADbAAAADwAAAAAAAAAAAAAA&#10;AAChAgAAZHJzL2Rvd25yZXYueG1sUEsFBgAAAAAEAAQA+QAAAJADAAAAAA==&#10;" strokecolor="#2e75b6">
                  <v:stroke joinstyle="miter"/>
                </v:line>
                <v:line id="직선 연결선 22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wMOsQAAADbAAAADwAAAGRycy9kb3ducmV2LnhtbESPQWsCMRSE70L/Q3gFbzXbPVTZGqVY&#10;BKsVUVvw+Ng8s8HNy7KJuv77Rih4HGbmG2Y87VwtLtQG61nB6yADQVx6bdko+NnPX0YgQkTWWHsm&#10;BTcKMJ089cZYaH/lLV120YgE4VCggirGppAylBU5DAPfECfv6FuHMcnWSN3iNcFdLfMse5MOLaeF&#10;ChuaVVSedmenYL0ytlwfzfehWw5/88+D/LK8Uar/3H28g4jUxUf4v73QCvIc7l/SD5CTP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ZjAw6xAAAANsAAAAPAAAAAAAAAAAA&#10;AAAAAKECAABkcnMvZG93bnJldi54bWxQSwUGAAAAAAQABAD5AAAAkgMAAAAA&#10;" strokecolor="#2e75b6">
                  <v:stroke joinstyle="miter"/>
                </v:line>
                <v:line id="직선 연결선 23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sCpocQAAADbAAAADwAAAGRycy9kb3ducmV2LnhtbESP3WoCMRSE7wt9h3AK3tVsV7Bla5RS&#10;EfxFalvw8rA5ZkM3J8sm6vr2RhB6OczMN8xo0rlanKgN1rOCl34Ggrj02rJR8PM9e34DESKyxtoz&#10;KbhQgMn48WGEhfZn/qLTLhqRIBwKVFDF2BRShrIih6HvG+LkHXzrMCbZGqlbPCe4q2WeZUPp0HJa&#10;qLChz4rKv93RKdisjC03B7Ped8vX33y6lwvLW6V6T93HO4hIXfwP39tzrSAfwO1L+gFyf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2wKmhxAAAANsAAAAPAAAAAAAAAAAA&#10;AAAAAKECAABkcnMvZG93bnJldi54bWxQSwUGAAAAAAQABAD5AAAAkgMAAAAA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14100D6" wp14:editId="75C9DD44">
                <wp:simplePos x="0" y="0"/>
                <wp:positionH relativeFrom="column">
                  <wp:posOffset>588645</wp:posOffset>
                </wp:positionH>
                <wp:positionV relativeFrom="paragraph">
                  <wp:posOffset>2406015</wp:posOffset>
                </wp:positionV>
                <wp:extent cx="419100" cy="107950"/>
                <wp:effectExtent l="0" t="0" r="19050" b="25400"/>
                <wp:wrapNone/>
                <wp:docPr id="16" name="그룹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419100" cy="107950"/>
                          <a:chOff x="0" y="0"/>
                          <a:chExt cx="419100" cy="171450"/>
                        </a:xfrm>
                      </wpg:grpSpPr>
                      <wps:wsp>
                        <wps:cNvPr id="3" name="직선 연결선 2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" name="직선 연결선 3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" name="직선 연결선 6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164AC01" id="그룹 16" o:spid="_x0000_s1026" style="position:absolute;left:0;text-align:left;margin-left:46.35pt;margin-top:189.45pt;width:33pt;height:8.5pt;z-index:251659264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NXhTkQIAAO8IAAAOAAAAZHJzL2Uyb0RvYy54bWzsVs1u1DAQviPxDpbvNMl2f7pRs5Xapb0U&#10;WKnwAK7j/Aj/yXY32yMS78AViQPXigvwSqUPwdhJs6ULEi0ILr1YtucnM983M87u3kpwtGTG1kpm&#10;ONmKMWKSqryWZYZfvTx8soORdUTmhCvJMnzOLN6bPX602+iUDVSleM4MAifSpo3OcOWcTqPI0ooJ&#10;YreUZhKEhTKCODiaMsoNacC74NEgjsdRo0yujaLMWridt0I8C/6LglH3oigsc4hnGGJzYTVhPfVr&#10;NNslaWmIrmrahUHuEYUgtYSP9q7mxBF0ZuoNV6KmRllVuC2qRKSKoqYs5ADZJPGtbI6MOtMhlzJt&#10;St3DBNDewunebunz5cKgOgfuxhhJIoCjy89fvn34iuAC0Gl0mYLSkdEnemHaFGF7rOhrC+Lottyf&#10;y7XyqjDCG0GmaBVgP+9hZyuHKFwOk2kSAzkUREk8mY46WmgF3G1Y0erpz+wmybC1i0jafjSE1ofS&#10;aCgwu8bQ/hmGJxXRLFBjPTwdhtvXEF59fHP19j26endx+enC7wYtlkH5QC5MQNamtsP0rjAFhPpM&#10;SaqNdUdMCeQ3Gea19MGRlCyPrfM0rVX8tVSHNedwT1IuUZPh6WgwAgIIdGDBiYOt0FATVpYYEV5C&#10;a1NngkereJ17a29sTXl6wA1aEmiv0f50fz4KSvxMPFN5ez0ZxUBuG0OnH+L5wZEPe05s1ZoEkTch&#10;qagdzAdeiwzvgJ/eE5deykKHdyl6hls8/e5U5ecBZiiDwLwv5X9QAsNflsD2nUpgOBpMMNpslus+&#10;2az3NcUPVeAn1f+sgn6WbgyCbqj+5iAYJuPhGCh/qIO/Pg3C8wCvahhG3R+Af7ZvnmF/8z9l9h0A&#10;AP//AwBQSwMEFAAGAAgAAAAhAAlLx73gAAAACgEAAA8AAABkcnMvZG93bnJldi54bWxMj8FugkAQ&#10;hu9N+g6badJbXdBQAVmMMW1Ppkm1SeNthRGI7CxhV8C373hqj/PPl3++ydaTacWAvWssKQhnAQik&#10;wpYNVQq+D+8vMQjnNZW6tYQKbuhgnT8+ZDot7UhfOOx9JbiEXKoV1N53qZSuqNFoN7MdEu/Otjfa&#10;89hXsuz1yOWmlfMgeJVGN8QXat3htsbisr8aBR+jHjeL8G3YXc7b2/EQff7sQlTq+WnarEB4nPwf&#10;DHd9VoecnU72SqUTrYJkvmRSwWIZJyDuQBRzcuIkiRKQeSb/v5D/AgAA//8DAFBLAQItABQABgAI&#10;AAAAIQC2gziS/gAAAOEBAAATAAAAAAAAAAAAAAAAAAAAAABbQ29udGVudF9UeXBlc10ueG1sUEsB&#10;Ai0AFAAGAAgAAAAhADj9If/WAAAAlAEAAAsAAAAAAAAAAAAAAAAALwEAAF9yZWxzLy5yZWxzUEsB&#10;Ai0AFAAGAAgAAAAhAKo1eFORAgAA7wgAAA4AAAAAAAAAAAAAAAAALgIAAGRycy9lMm9Eb2MueG1s&#10;UEsBAi0AFAAGAAgAAAAhAAlLx73gAAAACgEAAA8AAAAAAAAAAAAAAAAA6wQAAGRycy9kb3ducmV2&#10;LnhtbFBLBQYAAAAABAAEAPMAAAD4BQAAAAA=&#10;">
                <v:line id="직선 연결선 2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B4ScMAAADaAAAADwAAAGRycy9kb3ducmV2LnhtbESPQWsCMRSE70L/Q3gFb5qtBS2rUUpF&#10;qFYp3Vbw+Ng8s6Gbl2UTdf33jVDwOMzMN8xs0blanKkN1rOCp2EGgrj02rJR8PO9GryACBFZY+2Z&#10;FFwpwGL+0Jthrv2Fv+hcRCMShEOOCqoYm1zKUFbkMAx9Q5y8o28dxiRbI3WLlwR3tRxl2Vg6tJwW&#10;KmzoraLytzg5BbsPY8vd0WwP3WayHy0Pcm35U6n+Y/c6BRGpi/fwf/tdK3iG25V0A+T8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nQeEnDAAAA2gAAAA8AAAAAAAAAAAAA&#10;AAAAoQIAAGRycy9kb3ducmV2LnhtbFBLBQYAAAAABAAEAPkAAACRAwAAAAA=&#10;" strokecolor="#2e75b6">
                  <v:stroke joinstyle="miter"/>
                </v:line>
                <v:line id="직선 연결선 3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jngPcMAAADaAAAADwAAAGRycy9kb3ducmV2LnhtbESPQWsCMRSE70L/Q3gFb5qtFC2rUUpF&#10;qFYp3Vbw+Ng8s6Gbl2UTdf33jVDwOMzMN8xs0blanKkN1rOCp2EGgrj02rJR8PO9GryACBFZY+2Z&#10;FFwpwGL+0Jthrv2Fv+hcRCMShEOOCqoYm1zKUFbkMAx9Q5y8o28dxiRbI3WLlwR3tRxl2Vg6tJwW&#10;KmzoraLytzg5BbsPY8vd0WwP3WayHy0Pcm35U6n+Y/c6BRGpi/fwf/tdK3iG25V0A+T8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BY54D3DAAAA2gAAAA8AAAAAAAAAAAAA&#10;AAAAoQIAAGRycy9kb3ducmV2LnhtbFBLBQYAAAAABAAEAPkAAACRAwAAAAA=&#10;" strokecolor="#2e75b6">
                  <v:stroke joinstyle="miter"/>
                </v:line>
                <v:line id="직선 연결선 6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afb0cQAAADaAAAADwAAAGRycy9kb3ducmV2LnhtbESPW2sCMRSE34X+h3AKfavZ+qBlNSvS&#10;UuhFEW/g42FzNhvcnCybVNd/bwoFH4eZ+YaZzXvXiDN1wXpW8DLMQBCXXls2Cva7j+dXECEia2w8&#10;k4IrBZgXD4MZ5tpfeEPnbTQiQTjkqKCOsc2lDGVNDsPQt8TJq3znMCbZGak7vCS4a+Qoy8bSoeW0&#10;UGNLbzWVp+2vU7D6MbZcVWZ57L8nh9H7UX5ZXiv19NgvpiAi9fEe/m9/agVj+LuSboAsbg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Jp9vRxAAAANoAAAAPAAAAAAAAAAAA&#10;AAAAAKECAABkcnMvZG93bnJldi54bWxQSwUGAAAAAAQABAD5AAAAkgMAAAAA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w:drawing>
          <wp:inline distT="0" distB="0" distL="0" distR="0" wp14:anchorId="5C3A7D80" wp14:editId="4AED84D2">
            <wp:extent cx="5734050" cy="7372350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37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C81" w:rsidRPr="00FC674B" w:rsidRDefault="002D2B40" w:rsidP="00F10479">
      <w:pPr>
        <w:pStyle w:val="MDPI51figurecaption"/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2D2B40">
        <w:rPr>
          <w:rFonts w:ascii="Times New Roman" w:hAnsi="Times New Roman"/>
          <w:sz w:val="24"/>
          <w:szCs w:val="24"/>
        </w:rPr>
        <w:t xml:space="preserve">Supplementary </w:t>
      </w:r>
      <w:r w:rsidR="00B86C01">
        <w:rPr>
          <w:rFonts w:ascii="Times New Roman" w:hAnsi="Times New Roman"/>
          <w:sz w:val="24"/>
          <w:szCs w:val="24"/>
        </w:rPr>
        <w:t>Figure</w:t>
      </w:r>
      <w:r w:rsidRPr="002D2B40">
        <w:rPr>
          <w:rFonts w:ascii="Times New Roman" w:hAnsi="Times New Roman"/>
          <w:sz w:val="24"/>
          <w:szCs w:val="24"/>
        </w:rPr>
        <w:t xml:space="preserve"> </w:t>
      </w:r>
      <w:r w:rsidR="00B86C01">
        <w:rPr>
          <w:rFonts w:ascii="Times New Roman" w:hAnsi="Times New Roman"/>
          <w:sz w:val="24"/>
          <w:szCs w:val="24"/>
        </w:rPr>
        <w:t>1</w:t>
      </w:r>
      <w:r w:rsidR="00A37C81" w:rsidRPr="00FC674B">
        <w:rPr>
          <w:rFonts w:ascii="Times New Roman" w:hAnsi="Times New Roman"/>
          <w:sz w:val="24"/>
          <w:szCs w:val="24"/>
        </w:rPr>
        <w:t>. Significant difference of relative abundance between “Time point 1” and “Time point 2” in genus level (Wilcoxon signed rank test p&lt;0.05)</w:t>
      </w:r>
      <w:r w:rsidR="00F10479">
        <w:rPr>
          <w:rFonts w:ascii="Times New Roman" w:hAnsi="Times New Roman"/>
          <w:sz w:val="24"/>
          <w:szCs w:val="24"/>
        </w:rPr>
        <w:br/>
      </w:r>
      <w:r w:rsidR="00A37C81" w:rsidRPr="00FC674B">
        <w:rPr>
          <w:rFonts w:ascii="Times New Roman" w:hAnsi="Times New Roman"/>
          <w:sz w:val="24"/>
          <w:szCs w:val="24"/>
        </w:rPr>
        <w:t>* None of them were statistically significant after adjusting multiple comparisons</w:t>
      </w:r>
    </w:p>
    <w:p w:rsidR="00A9140D" w:rsidRDefault="00A9140D">
      <w:pPr>
        <w:sectPr w:rsidR="00A9140D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A9140D" w:rsidRPr="00FC674B" w:rsidRDefault="00A9140D" w:rsidP="00A9140D">
      <w:pPr>
        <w:pStyle w:val="MDPI52figure"/>
        <w:rPr>
          <w:rFonts w:ascii="Times New Roman" w:hAnsi="Times New Roman"/>
          <w:szCs w:val="24"/>
        </w:rPr>
      </w:pPr>
      <w:r w:rsidRPr="00FC674B">
        <w:rPr>
          <w:rFonts w:ascii="Times New Roman" w:hAnsi="Times New Roman"/>
          <w:noProof/>
          <w:szCs w:val="24"/>
          <w:lang w:eastAsia="ko-KR" w:bidi="ar-SA"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1061B3AB" wp14:editId="0F3654D5">
                <wp:simplePos x="0" y="0"/>
                <wp:positionH relativeFrom="column">
                  <wp:posOffset>4428490</wp:posOffset>
                </wp:positionH>
                <wp:positionV relativeFrom="paragraph">
                  <wp:posOffset>4392930</wp:posOffset>
                </wp:positionV>
                <wp:extent cx="619760" cy="86995"/>
                <wp:effectExtent l="0" t="0" r="27940" b="27305"/>
                <wp:wrapNone/>
                <wp:docPr id="55" name="그룹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9760" cy="86995"/>
                          <a:chOff x="0" y="0"/>
                          <a:chExt cx="419100" cy="171450"/>
                        </a:xfrm>
                      </wpg:grpSpPr>
                      <wps:wsp>
                        <wps:cNvPr id="56" name="직선 연결선 56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7" name="직선 연결선 57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8" name="직선 연결선 58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503BEB7" id="그룹 55" o:spid="_x0000_s1026" style="position:absolute;left:0;text-align:left;margin-left:348.7pt;margin-top:345.9pt;width:48.8pt;height:6.85pt;z-index:251676672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yhnXlwIAAPQIAAAOAAAAZHJzL2Uyb0RvYy54bWzsVs1u1DAQviPxDpbvNJvVJtuNmq3ULu2l&#10;wEqFB3Ad50f4T7a72R6ReAeuSBx6rbgAr1T6EIyddLftqhItCC69WBPPj2e++TzOzu5ScLRgxjZK&#10;5jjeGmDEJFVFI6scv3t78GIbI+uILAhXkuX4jFm8O33+bKfVGRuqWvGCGQRBpM1anePaOZ1FkaU1&#10;E8RuKc0kKEtlBHHwaaqoMKSF6IJHw8EgjVplCm0UZdbC7qxT4mmIX5aMujdlaZlDPMeQmwurCeuJ&#10;X6PpDskqQ3Td0D4N8ogsBGkkHLoKNSOOoFPTbIQSDTXKqtJtUSUiVZYNZaEGqCYe3Knm0KhTHWqp&#10;srbSK5gA2js4PTosfb2YG9QUOU4SjCQR0KPLb99/fvmBYAPQaXWVgdGh0cd6broSQTxS9L0FdXRX&#10;77+rtfGyNMI7QaVoGWA/W8HOlg5R2EzjyTiF5lBQbaeTSTiXZLSG1m040fpl7zaKJ/Ggd4vH8SgJ&#10;3YxI1p0ZMltl0mrgl11DaP8MwuOaaBY6Yz061xCm1xBenX+4+vgZXX26uPx64aUk7cAM5vtybgK0&#10;NrM9qL+D082Cb9dKMm2sO2RKIC/kmDfSp0cysjiyzvdpbeK3pTpoOId9knGJ2hxPkiH0nxK4giUn&#10;DkShgRRWVhgRXsHdps6EiFbxpvDe3tma6mSfG7QgcL+SvcneLAlG/FS8UkW3PU4G0KYuh94+5HMr&#10;kE97RmzduQSVdyGZaBwMCN4I4AbEWUXi0mtZuOJ9ib7HHZ5eOlHFWYAZiBB677n8L0gwvp8E4weR&#10;YJQMIdbmfbmf8+smP/HAD6v/ygN4+bp5ujkMth/Ggzgd+fn4xIS/PhHCIwFPaxhI/W+Af7tvfoN8&#10;82dl+gsAAP//AwBQSwMEFAAGAAgAAAAhAOhXETvhAAAACwEAAA8AAABkcnMvZG93bnJldi54bWxM&#10;j81qwzAQhO+FvoPYQm+N7LbOj2s5hND2FAJNCiW3jbWxTSzJWIrtvH03p/Y2w37MzmTL0TSip87X&#10;ziqIJxEIsoXTtS0VfO8/nuYgfECrsXGWFFzJwzK/v8sw1W6wX9TvQik4xPoUFVQhtKmUvqjIoJ+4&#10;lizfTq4zGNh2pdQdDhxuGvkcRVNpsLb8ocKW1hUV593FKPgccFi9xO/95nxaXw/7ZPuziUmpx4dx&#10;9QYi0Bj+YLjV5+qQc6eju1jtRaNgupi9MnoTMW9gYrZIeN2RRZQkIPNM/t+Q/wIAAP//AwBQSwEC&#10;LQAUAAYACAAAACEAtoM4kv4AAADhAQAAEwAAAAAAAAAAAAAAAAAAAAAAW0NvbnRlbnRfVHlwZXNd&#10;LnhtbFBLAQItABQABgAIAAAAIQA4/SH/1gAAAJQBAAALAAAAAAAAAAAAAAAAAC8BAABfcmVscy8u&#10;cmVsc1BLAQItABQABgAIAAAAIQCYyhnXlwIAAPQIAAAOAAAAAAAAAAAAAAAAAC4CAABkcnMvZTJv&#10;RG9jLnhtbFBLAQItABQABgAIAAAAIQDoVxE74QAAAAsBAAAPAAAAAAAAAAAAAAAAAPEEAABkcnMv&#10;ZG93bnJldi54bWxQSwUGAAAAAAQABADzAAAA/wUAAAAA&#10;">
                <v:line id="직선 연결선 56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rF5RMQAAADbAAAADwAAAGRycy9kb3ducmV2LnhtbESPW2sCMRSE3wX/QzhC32pWoVZWo0hL&#10;oRdFvIGPh80xG9ycLJtUt/++EQQfh5n5hpnOW1eJCzXBelYw6GcgiAuvLRsF+93H8xhEiMgaK8+k&#10;4I8CzGfdzhRz7a+8ocs2GpEgHHJUUMZY51KGoiSHoe9r4uSdfOMwJtkYqRu8Jrir5DDLRtKh5bRQ&#10;Yk1vJRXn7a9TsPoxtlidzPLYfr8ehu9H+WV5rdRTr11MQERq4yN8b39qBS8juH1JP0DO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+sXlExAAAANsAAAAPAAAAAAAAAAAA&#10;AAAAAKECAABkcnMvZG93bnJldi54bWxQSwUGAAAAAAQABAD5AAAAkgMAAAAA&#10;" strokecolor="#2e75b6">
                  <v:stroke joinstyle="miter"/>
                </v:line>
                <v:line id="직선 연결선 57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f3c38QAAADbAAAADwAAAGRycy9kb3ducmV2LnhtbESPQWsCMRSE7wX/Q3hCb5pVqMrWKKIU&#10;WqtItxU8PjbPbHDzsmxS3f77piD0OMzMN8x82blaXKkN1rOC0TADQVx6bdko+Pp8GcxAhIissfZM&#10;Cn4owHLRe5hjrv2NP+haRCMShEOOCqoYm1zKUFbkMAx9Q5y8s28dxiRbI3WLtwR3tRxn2UQ6tJwW&#10;KmxoXVF5Kb6dgv27seX+bHanbjs9jjcn+Wb5oNRjv1s9g4jUxf/wvf2qFTxN4e9L+gFy8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R/dzfxAAAANsAAAAPAAAAAAAAAAAA&#10;AAAAAKECAABkcnMvZG93bnJldi54bWxQSwUGAAAAAAQABAD5AAAAkgMAAAAA&#10;" strokecolor="#2e75b6">
                  <v:stroke joinstyle="miter"/>
                </v:line>
                <v:line id="직선 연결선 58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GJIrcIAAADbAAAADwAAAGRycy9kb3ducmV2LnhtbERPW2vCMBR+H/gfwhn4NtMJXqimIhuD&#10;zU1kTsHHQ3OaBpuT0mTa/fvlQfDx47svV71rxIW6YD0reB5lIIhLry0bBYeft6c5iBCRNTaeScEf&#10;BVgVg4cl5tpf+Zsu+2hECuGQo4I6xjaXMpQ1OQwj3xInrvKdw5hgZ6Tu8JrCXSPHWTaVDi2nhhpb&#10;eqmpPO9/nYLtp7HltjJfp34zO45fT/LD8k6p4WO/XoCI1Me7+OZ+1womaWz6kn6ALP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oGJIrcIAAADbAAAADwAAAAAAAAAAAAAA&#10;AAChAgAAZHJzL2Rvd25yZXYueG1sUEsFBgAAAAAEAAQA+QAAAJA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32611B37" wp14:editId="525DCA6C">
                <wp:simplePos x="0" y="0"/>
                <wp:positionH relativeFrom="column">
                  <wp:posOffset>4380865</wp:posOffset>
                </wp:positionH>
                <wp:positionV relativeFrom="paragraph">
                  <wp:posOffset>4188460</wp:posOffset>
                </wp:positionV>
                <wp:extent cx="882650" cy="238760"/>
                <wp:effectExtent l="0" t="0" r="0" b="0"/>
                <wp:wrapNone/>
                <wp:docPr id="59" name="직사각형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23876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9140D" w:rsidRPr="00ED05D6" w:rsidRDefault="00A9140D" w:rsidP="00A9140D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419</w:t>
                            </w: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br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2611B37" id="직사각형 59" o:spid="_x0000_s1032" style="position:absolute;left:0;text-align:left;margin-left:344.95pt;margin-top:329.8pt;width:69.5pt;height:18.8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ZhTyfgIAAM4EAAAOAAAAZHJzL2Uyb0RvYy54bWysVM1uEzEQviPxDpbvdJOQpumqmypqVIQU&#10;tZVa1PPE681a+A/byW65lXdA4g24cOC5UHkHxt5NGwonRA7W/O38fPNNTk5bJcmWOy+MLujwYEAJ&#10;18yUQq8L+u7m/NWUEh9AlyCN5gW9456ezl6+OGlszkemNrLkjmAS7fPGFrQOweZZ5lnNFfgDY7lG&#10;Z2WcgoCqW2elgwazK5mNBoNJ1hhXWmcY9x6ti85JZyl/VXEWLqvK80BkQbG3kF6X3lV8s9kJ5GsH&#10;thasbwP+oQsFQmPRx1QLCEA2TvyRSgnmjDdVOGBGZaaqBONpBpxmOHg2zXUNlqdZEBxvH2Hy/y8t&#10;u9heOSLKgh4eU6JB4Y4evt4/fPr24/v9zy+fCZoRo8b6HEOv7ZWLU3q7NOy9R0f2mycqvo9pK6di&#10;LM5I2gT43SPgvA2EoXE6HU0OcS0MXaPX06NJWkgG+e5j63x4w40iUSiow30mmGG79CGWh3wXEmtp&#10;cy6kTDuVmjRIyNHRIOYHpFYlIaCoLA7r9ZoSkGvkLAsupdz7NqZcgK/JFpA23khRdkRRIiBbpVDY&#10;+iD+ohl7kDpW54lvfWNPUEQptKs2oTzZobky5R0i70xHSW/ZucCyS/DhChxyENvGuwqX+FTS4Cym&#10;lyipjfv4N3uMR2qgl5IGOY29f9iA45TItxpJczwcj+MRJGV8eDRCxe17VvsevVFnBucf4gVblsQY&#10;H+ROrJxRt3h+81gVXaAZ1u4Q7ZWz0N0aHjDj83kKQ+JbCEt9bVlMHpGLgN+0t+Bsv+iADLkwO/5D&#10;/mzfXWy38fkmmEokMkSkO1x7YuLRpP30Bx6vcl9PUU9/Q7NfAAAA//8DAFBLAwQUAAYACAAAACEA&#10;KCo7R98AAAALAQAADwAAAGRycy9kb3ducmV2LnhtbEyPzU7DMBCE70i8g7VI3KhDJEKSxqkACSHU&#10;A6LA3bHdJGq8jmznp2/PcqK33ZnR7LfVbrUDm40PvUMB95sEmEHldI+tgO+v17scWIgStRwcGgFn&#10;E2BXX19VstRuwU8zH2LLqARDKQV0MY4l50F1xsqwcaNB8o7OWxlp9S3XXi5UbgeeJknGreyRLnRy&#10;NC+dUafDZAX8uOPzYlWD7/P5o5/e9l6pfC/E7c36tAUWzRr/w/CHT+hQE1PjJtSBDQKyvCgoSsND&#10;kQGjRJ7mpDSkFI8p8Lrilz/UvwAAAP//AwBQSwECLQAUAAYACAAAACEAtoM4kv4AAADhAQAAEwAA&#10;AAAAAAAAAAAAAAAAAAAAW0NvbnRlbnRfVHlwZXNdLnhtbFBLAQItABQABgAIAAAAIQA4/SH/1gAA&#10;AJQBAAALAAAAAAAAAAAAAAAAAC8BAABfcmVscy8ucmVsc1BLAQItABQABgAIAAAAIQCiZhTyfgIA&#10;AM4EAAAOAAAAAAAAAAAAAAAAAC4CAABkcnMvZTJvRG9jLnhtbFBLAQItABQABgAIAAAAIQAoKjtH&#10;3wAAAAsBAAAPAAAAAAAAAAAAAAAAANgEAABkcnMvZG93bnJldi54bWxQSwUGAAAAAAQABADzAAAA&#10;5AUAAAAA&#10;" filled="f" stroked="f" strokeweight="1pt">
                <v:textbox>
                  <w:txbxContent>
                    <w:p w:rsidR="00A9140D" w:rsidRPr="00ED05D6" w:rsidRDefault="00A9140D" w:rsidP="00A9140D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419</w:t>
                      </w: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br/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32B68F9" wp14:editId="63670D32">
                <wp:simplePos x="0" y="0"/>
                <wp:positionH relativeFrom="column">
                  <wp:posOffset>4333240</wp:posOffset>
                </wp:positionH>
                <wp:positionV relativeFrom="paragraph">
                  <wp:posOffset>1771015</wp:posOffset>
                </wp:positionV>
                <wp:extent cx="882650" cy="363220"/>
                <wp:effectExtent l="0" t="0" r="0" b="0"/>
                <wp:wrapNone/>
                <wp:docPr id="54" name="직사각형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36322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9140D" w:rsidRPr="00ED05D6" w:rsidRDefault="00A9140D" w:rsidP="00A9140D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35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2B68F9" id="직사각형 54" o:spid="_x0000_s1033" style="position:absolute;left:0;text-align:left;margin-left:341.2pt;margin-top:139.45pt;width:69.5pt;height:28.6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VogfgIAAM4EAAAOAAAAZHJzL2Uyb0RvYy54bWysVMtuEzEU3SPxD5b3dJI0fTDqpIoaBSFF&#10;baQWdX3j8WQs/MJ2MlN25R+Q+AM2LPguVP6Ba8+kDYUVIgvrvuY+zj03Z+etkmTLnRdGF3R4MKCE&#10;a2ZKodcFfXczf3VKiQ+gS5BG84LecU/PJy9fnDU25yNTG1lyRzCJ9nljC1qHYPMs86zmCvyBsVyj&#10;szJOQUDVrbPSQYPZlcxGg8Fx1hhXWmcY9x6ts85JJyl/VXEWrqrK80BkQbG3kF6X3lV8s8kZ5GsH&#10;thasbwP+oQsFQmPRx1QzCEA2TvyRSgnmjDdVOGBGZaaqBONpBpxmOHg2zXUNlqdZEBxvH2Hy/y8t&#10;u9wuHRFlQY/GlGhQuKOHr/cPn779+H7/88tngmbEqLE+x9Bru3RxSm8Xhr336Mh+80TF9zFt5VSM&#10;xRlJmwC/ewSct4EwNJ6ejo6PcC0MXYfHh6NRWkgG+e5j63x4w40iUSiow30mmGG78CGWh3wXEmtp&#10;MxdSpp1KTRok5OhkEPMDUquSEFBUFof1ek0JyDVylgWXUu59G1POwNdkC0gbb6QoO6IoEZCtUihs&#10;fRB/0Yw9SB2r88S3vrEnKKIU2lWbUD7Zobky5R0i70xHSW/ZXGDZBfiwBIccxLbxrsIVPpU0OIvp&#10;JUpq4z7+zR7jkRropaRBTmPvHzbgOCXyrUbSvB6Ox/EIkjI+OkG4idv3rPY9eqMuDM4/xAu2LIkx&#10;PsidWDmjbvH8prEqukAzrN0h2isXobs1PGDGp9MUhsS3EBb62rKYPCIXAb9pb8HZftEBGXJpdvyH&#10;/Nm+u9hu49NNMJVIZIhId7j2xMSjSfvpDzxe5b6eop7+hia/AAAA//8DAFBLAwQUAAYACAAAACEA&#10;RJG9seAAAAALAQAADwAAAGRycy9kb3ducmV2LnhtbEyPTUvEMBCG74L/IYzgzU3blRpr00UFEdnD&#10;4qr3NMm2xWZSmvRj/73jSY8z8/DO85a71fVstmPoPEpINwkwi9qbDhsJnx8vNwJYiAqN6j1aCWcb&#10;YFddXpSqMH7BdzsfY8MoBEOhJLQxDgXnQbfWqbDxg0W6nfzoVKRxbLgZ1ULhrudZkuTcqQ7pQ6sG&#10;+9xa/X2cnIQvf3panK7xbT4fuul1P2ot9lJeX62PD8CiXeMfDL/6pA4VOdV+QhNYLyEX2S2hErI7&#10;cQ+MCJGltKklbLd5Crwq+f8O1Q8AAAD//wMAUEsBAi0AFAAGAAgAAAAhALaDOJL+AAAA4QEAABMA&#10;AAAAAAAAAAAAAAAAAAAAAFtDb250ZW50X1R5cGVzXS54bWxQSwECLQAUAAYACAAAACEAOP0h/9YA&#10;AACUAQAACwAAAAAAAAAAAAAAAAAvAQAAX3JlbHMvLnJlbHNQSwECLQAUAAYACAAAACEAwfFaIH4C&#10;AADOBAAADgAAAAAAAAAAAAAAAAAuAgAAZHJzL2Uyb0RvYy54bWxQSwECLQAUAAYACAAAACEARJG9&#10;seAAAAALAQAADwAAAAAAAAAAAAAAAADYBAAAZHJzL2Rvd25yZXYueG1sUEsFBgAAAAAEAAQA8wAA&#10;AOUFAAAAAA==&#10;" filled="f" stroked="f" strokeweight="1pt">
                <v:textbox>
                  <w:txbxContent>
                    <w:p w:rsidR="00A9140D" w:rsidRPr="00ED05D6" w:rsidRDefault="00A9140D" w:rsidP="00A9140D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353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3721102" wp14:editId="4A032509">
                <wp:simplePos x="0" y="0"/>
                <wp:positionH relativeFrom="column">
                  <wp:posOffset>1558290</wp:posOffset>
                </wp:positionH>
                <wp:positionV relativeFrom="paragraph">
                  <wp:posOffset>1715770</wp:posOffset>
                </wp:positionV>
                <wp:extent cx="882650" cy="339090"/>
                <wp:effectExtent l="0" t="0" r="0" b="3810"/>
                <wp:wrapNone/>
                <wp:docPr id="49" name="직사각형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33909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9140D" w:rsidRPr="00ED05D6" w:rsidRDefault="00A9140D" w:rsidP="00A9140D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36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721102" id="직사각형 49" o:spid="_x0000_s1034" style="position:absolute;left:0;text-align:left;margin-left:122.7pt;margin-top:135.1pt;width:69.5pt;height:26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RGWNfgIAAM4EAAAOAAAAZHJzL2Uyb0RvYy54bWysVM1OGzEQvlfqO1i+l92EAMmKDYpAVJUi&#10;QIKK88TrzVr1X20nG3qj74DUN+ilhz5XRd+hY+8GUtpT1Rys+dv5+eabHJ9slCRr7rwwuqSDvZwS&#10;rpmphF6W9P3N+ZsxJT6ArkAazUt6xz09mb5+ddzagg9NY2TFHcEk2hetLWkTgi2yzLOGK/B7xnKN&#10;zto4BQFVt8wqBy1mVzIb5vlh1hpXWWcY9x6tZ52TTlP+uuYsXNa154HIkmJvIb0uvYv4ZtNjKJYO&#10;bCNY3wb8QxcKhMaiT6nOIABZOfFHKiWYM97UYY8ZlZm6FoynGXCaQf5imusGLE+zIDjePsHk/19a&#10;drG+ckRUJR1NKNGgcEePX+8fP3/78f3+55cHgmbEqLW+wNBre+XilN7ODfvg0ZH95omK72M2tVMx&#10;FmckmwT43RPgfBMIQ+N4PDw8wLUwdO3vT/JJWkgGxfZj63x4y40iUSipw30mmGE99yGWh2IbEmtp&#10;cy6kTDuVmrRIyOFRHvMDUquWEFBUFof1ekkJyCVylgWXUu58G1OegW/IGpA23khRdURRIiBbpVDY&#10;eh5/0Yw9SB2r88S3vrFnKKIUNotNQnm8RXNhqjtE3pmOkt6yc4Fl5+DDFTjkILaNdxUu8amlwVlM&#10;L1HSGPfpb/YYj9RALyUtchp7/7gCxymR7zSSZjIYjeIRJGV0cDRExe16FrsevVKnBucf4AVblsQY&#10;H+RWrJ1Rt3h+s1gVXaAZ1u4Q7ZXT0N0aHjDjs1kKQ+JbCHN9bVlMHpGLgN9sbsHZftEBGXJhtvyH&#10;4sW+u9hu47NVMLVIZIhId7j2xMSjSfvpDzxe5a6eop7/hqa/AAAA//8DAFBLAwQUAAYACAAAACEA&#10;PW5oO98AAAALAQAADwAAAGRycy9kb3ducmV2LnhtbEyPzU7DMBCE70i8g7VI3KhDGkqUxqkACSHU&#10;Q0Whd8d2k4h4HdnOT9+e5QS32Z3R7LflbrE9m4wPnUMB96sEmEHldIeNgK/P17scWIgStewdGgEX&#10;E2BXXV+VstBuxg8zHWPDqARDIQW0MQ4F50G1xsqwcoNB8s7OWxlp9A3XXs5UbnueJsmGW9khXWjl&#10;YF5ao76PoxVwcufn2aoa36fLoRvf9l6pfC/E7c3ytAUWzRL/wvCLT+hQEVPtRtSB9QLS7CGjKInH&#10;JAVGiXWe0aYmka43wKuS//+h+gEAAP//AwBQSwECLQAUAAYACAAAACEAtoM4kv4AAADhAQAAEwAA&#10;AAAAAAAAAAAAAAAAAAAAW0NvbnRlbnRfVHlwZXNdLnhtbFBLAQItABQABgAIAAAAIQA4/SH/1gAA&#10;AJQBAAALAAAAAAAAAAAAAAAAAC8BAABfcmVscy8ucmVsc1BLAQItABQABgAIAAAAIQDfRGWNfgIA&#10;AM4EAAAOAAAAAAAAAAAAAAAAAC4CAABkcnMvZTJvRG9jLnhtbFBLAQItABQABgAIAAAAIQA9bmg7&#10;3wAAAAsBAAAPAAAAAAAAAAAAAAAAANgEAABkcnMvZG93bnJldi54bWxQSwUGAAAAAAQABADzAAAA&#10;5AUAAAAA&#10;" filled="f" stroked="f" strokeweight="1pt">
                <v:textbox>
                  <w:txbxContent>
                    <w:p w:rsidR="00A9140D" w:rsidRPr="00ED05D6" w:rsidRDefault="00A9140D" w:rsidP="00A9140D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360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5B0A3A8" wp14:editId="1483589F">
                <wp:simplePos x="0" y="0"/>
                <wp:positionH relativeFrom="column">
                  <wp:posOffset>1526540</wp:posOffset>
                </wp:positionH>
                <wp:positionV relativeFrom="paragraph">
                  <wp:posOffset>5158105</wp:posOffset>
                </wp:positionV>
                <wp:extent cx="882650" cy="323215"/>
                <wp:effectExtent l="0" t="0" r="0" b="635"/>
                <wp:wrapNone/>
                <wp:docPr id="192" name="직사각형 1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882650" cy="32321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noFill/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:rsidR="00A9140D" w:rsidRPr="00ED05D6" w:rsidRDefault="00A9140D" w:rsidP="00A9140D">
                            <w:pPr>
                              <w:spacing w:line="240" w:lineRule="auto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C402B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P=0.02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B0A3A8" id="직사각형 192" o:spid="_x0000_s1035" style="position:absolute;left:0;text-align:left;margin-left:120.2pt;margin-top:406.15pt;width:69.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4uFPfQIAANAEAAAOAAAAZHJzL2Uyb0RvYy54bWysVMtuEzEU3SPxD5b3dJLpg3bUpIpaFSFF&#10;baUWdX3jsTMWfmE7mSm78g9I/AEbFnwXKv/AtWfShsIKkYV1X3Mf556b45NOK7LmPkhrJnS8M6KE&#10;G2ZraZYT+u7m/NUhJSGCqUFZwyf0jgd6Mn354rh1FS9tY1XNPcEkJlStm9AmRlcVRWAN1xB2rOMG&#10;ncJ6DRFVvyxqDy1m16ooR6ODorW+dt4yHgJaz3onneb8QnAWL4UIPBI1odhbzK/P7yK9xfQYqqUH&#10;10g2tAH/0IUGabDoY6oziEBWXv6RSkvmbbAi7jCrCyuEZDzPgNOMR8+muW7A8TwLghPcI0zh/6Vl&#10;F+srT2SNuzsqKTGgcUkPX+8fPn378f3+55fPJNkRpdaFCoOv3ZVPcwY3t+x9QEfxmycpYYjphNcp&#10;FqckXYb87hFy3kXC0Hh4WB7s42IYunbL3XK8n4oVUG0+dj7EN9xqkoQJ9bjRDDSs5yH2oZuQVMvY&#10;c6kU2qFShrQ4Vvl6lPIDkksoiChqh+MGs6QE1BJZy6LPKbe+TSnPIDRkDUicYJWse6poGZGvSmps&#10;fZR+Q7vKpJI8M25o7AmKJMVu0WWcjzZoLmx9h9h725MyOHYusewcQrwCjyzEtvGy4iU+QlmcxQ4S&#10;JY31H/9mT/FIDvRS0iKrsfcPK/CcEvXWIG2Oxnt76Qyysrf/ukTFb3sW2x6z0qcW5x/jDTuWxRQf&#10;1UYU3upbPMBZqoouMAxr94gOymnsrw1PmPHZLIch9R3Eubl2LCVPyCXAb7pb8G5YdESGXNjNBUD1&#10;bN99bL/x2SpaITMZEtI9rgMx8WwynYYTT3e5reeopz+i6S8AAAD//wMAUEsDBBQABgAIAAAAIQDn&#10;c5OD3wAAAAsBAAAPAAAAZHJzL2Rvd25yZXYueG1sTI/LTsMwEEX3SPyDNUjsqNOkKmkapwIkhFAX&#10;iAJ7x3aTiHgc2c6jf8+wguXcObpzpjwstmeT8aFzKGC9SoAZVE532Aj4/Hi+y4GFKFHL3qERcDEB&#10;DtX1VSkL7WZ8N9MpNoxKMBRSQBvjUHAeVGusDCs3GKTd2XkrI42+4drLmcptz9Mk2XIrO6QLrRzM&#10;U2vU92m0Ar7c+XG2qsbX6fLWjS9Hr1R+FOL2ZnnYA4tmiX8w/OqTOlTkVLsRdWC9gHSTbAgVkK/T&#10;DBgR2f2OkpqSbZYCr0r+/4fqBwAA//8DAFBLAQItABQABgAIAAAAIQC2gziS/gAAAOEBAAATAAAA&#10;AAAAAAAAAAAAAAAAAABbQ29udGVudF9UeXBlc10ueG1sUEsBAi0AFAAGAAgAAAAhADj9If/WAAAA&#10;lAEAAAsAAAAAAAAAAAAAAAAALwEAAF9yZWxzLy5yZWxzUEsBAi0AFAAGAAgAAAAhAKPi4U99AgAA&#10;0AQAAA4AAAAAAAAAAAAAAAAALgIAAGRycy9lMm9Eb2MueG1sUEsBAi0AFAAGAAgAAAAhAOdzk4Pf&#10;AAAACwEAAA8AAAAAAAAAAAAAAAAA1wQAAGRycy9kb3ducmV2LnhtbFBLBQYAAAAABAAEAPMAAADj&#10;BQAAAAA=&#10;" filled="f" stroked="f" strokeweight="1pt">
                <v:textbox>
                  <w:txbxContent>
                    <w:p w:rsidR="00A9140D" w:rsidRPr="00ED05D6" w:rsidRDefault="00A9140D" w:rsidP="00A9140D">
                      <w:pPr>
                        <w:spacing w:line="240" w:lineRule="auto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C402B">
                        <w:rPr>
                          <w:rFonts w:ascii="Arial" w:hAnsi="Arial" w:cs="Arial"/>
                          <w:sz w:val="16"/>
                          <w:szCs w:val="16"/>
                        </w:rPr>
                        <w:t>P=0.0203</w:t>
                      </w:r>
                    </w:p>
                  </w:txbxContent>
                </v:textbox>
              </v:rect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0DEB9785" wp14:editId="22206EEF">
                <wp:simplePos x="0" y="0"/>
                <wp:positionH relativeFrom="column">
                  <wp:posOffset>1524635</wp:posOffset>
                </wp:positionH>
                <wp:positionV relativeFrom="paragraph">
                  <wp:posOffset>5400040</wp:posOffset>
                </wp:positionV>
                <wp:extent cx="619760" cy="158750"/>
                <wp:effectExtent l="0" t="0" r="27940" b="31750"/>
                <wp:wrapNone/>
                <wp:docPr id="60" name="그룹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9760" cy="158750"/>
                          <a:chOff x="0" y="0"/>
                          <a:chExt cx="419100" cy="171450"/>
                        </a:xfrm>
                      </wpg:grpSpPr>
                      <wps:wsp>
                        <wps:cNvPr id="61" name="직선 연결선 61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2" name="직선 연결선 62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63" name="직선 연결선 63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A6B754C" id="그룹 60" o:spid="_x0000_s1026" style="position:absolute;left:0;text-align:left;margin-left:120.05pt;margin-top:425.2pt;width:48.8pt;height:12.5pt;z-index:251678720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eI4SkgIAAPUIAAAOAAAAZHJzL2Uyb0RvYy54bWzsVs1u1DAQviPxDpbvNJvtZrcbNVupXdpL&#10;gUqFB3AdJ7Hwn2x3sz0i8Q5ckThwrbgAr1T6EIyddLe0qkQLgksv1mT+PPPNZzvbO0sp0IJZx7Uq&#10;cLoxwIgpqkuu6gK/eb3/bAsj54kqidCKFfiMObwze/pkuzU5G+pGi5JZBEmUy1tT4MZ7kyeJow2T&#10;xG1owxQYK20l8fBp66S0pIXsUiTDwWCctNqWxmrKnAPtvDPiWcxfVYz6V1XlmEeiwFCbj6uN60lY&#10;k9k2yWtLTMNpXwZ5QBWScAWbrlLNiSfo1PJbqSSnVjtd+Q2qZaKrilMWe4Bu0sGNbg6sPjWxlzpv&#10;a7OCCaC9gdOD09KXiyOLeFngMcCjiIQZXXz99uPTdwQKQKc1dQ5OB9YcmyPbtQjioaZvHZiTm/bw&#10;Xa+dl5WVIQg6RcsI+9kKdrb0iIJynE4nYXcKpjTbmmT9WGgDs7sVRZvnfdwonaaDq7hJOuriEpJ3&#10;m8bSVqW0Bgjm1hi6P8PwuCGGxdG4AM8VhukVhpef312+/4guP5xffDkP0jjt0Izue+rIRmxd7npU&#10;fweo6w1HjFa9ktxY5w+YligIBRZchfJIThaHzodBrV2CWul9LgToSS4Uags8zYYZjIDAGawE8SBK&#10;A6xwqsaIiBoON/U2ZnRa8DJEh2Bn65M9YdGCwAHLdqe78yw6iVP5QpedGgYKY+pq6P1jPb8kCmXP&#10;iWu6kGgKISSX3MMNIbgs8BbkWWUSKlhZPON9i2HGHZ5BOtHlWYQZiBBnH8j8L0gwvJsEw3uRYJQN&#10;JxjdPjB3c3495EcehNvqv/Jg824ebN6PB+l4FC7IRyb89RshPhLwtsYLqf8PCI/39W+Qr/+tzH4C&#10;AAD//wMAUEsDBBQABgAIAAAAIQAipqI74gAAAAsBAAAPAAAAZHJzL2Rvd25yZXYueG1sTI/BTsMw&#10;DIbvSLxDZCRuLOna0qk0naYJOE1I25AQN6/x2mpNUjVZ27094QRH259+f3+xnnXHRhpca42EaCGA&#10;kamsak0t4fP49rQC5jwahZ01JOFGDtbl/V2BubKT2dN48DULIcblKKHxvs85d1VDGt3C9mTC7WwH&#10;jT6MQ83VgFMI1x1fCvHMNbYmfGiwp21D1eVw1RLeJ5w2cfQ67i7n7e37mH587SKS8vFh3rwA8zT7&#10;Pxh+9YM6lMHpZK9GOdZJWCYiCqiEVSoSYIGI4ywDdgqbLE2AlwX/36H8AQAA//8DAFBLAQItABQA&#10;BgAIAAAAIQC2gziS/gAAAOEBAAATAAAAAAAAAAAAAAAAAAAAAABbQ29udGVudF9UeXBlc10ueG1s&#10;UEsBAi0AFAAGAAgAAAAhADj9If/WAAAAlAEAAAsAAAAAAAAAAAAAAAAALwEAAF9yZWxzLy5yZWxz&#10;UEsBAi0AFAAGAAgAAAAhAPt4jhKSAgAA9QgAAA4AAAAAAAAAAAAAAAAALgIAAGRycy9lMm9Eb2Mu&#10;eG1sUEsBAi0AFAAGAAgAAAAhACKmojviAAAACwEAAA8AAAAAAAAAAAAAAAAA7AQAAGRycy9kb3du&#10;cmV2LnhtbFBLBQYAAAAABAAEAPMAAAD7BQAAAAA=&#10;">
                <v:line id="직선 연결선 61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zQrjcMAAADbAAAADwAAAGRycy9kb3ducmV2LnhtbESPzYoCMRCE74LvEFrYm2b0oDJrlEUR&#10;9k9E3QWPzaTNBCedYZLV8e03guCxqKqvqNmidZW4UBOsZwXDQQaCuPDaslHwc1j3pyBCRNZYeSYF&#10;NwqwmHc7M8y1v/KOLvtoRIJwyFFBGWOdSxmKkhyGga+Jk3fyjcOYZGOkbvCa4K6SoywbS4eW00KJ&#10;NS1LKs77P6dg82VssTmZ72P7OfkdrY7yw/JWqZde+/YKIlIbn+FH+10rGA/h/iX9ADn/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80K43DAAAA2wAAAA8AAAAAAAAAAAAA&#10;AAAAoQIAAGRycy9kb3ducmV2LnhtbFBLBQYAAAAABAAEAPkAAACRAwAAAAA=&#10;" strokecolor="#2e75b6">
                  <v:stroke joinstyle="miter"/>
                </v:line>
                <v:line id="직선 연결선 62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+a1+sQAAADbAAAADwAAAGRycy9kb3ducmV2LnhtbESPW2sCMRSE3wv+h3CEvtWs+6BlNYoo&#10;Qm8i3sDHw+aYDW5Olk2q679vCoU+DjPzDTOdd64WN2qD9axgOMhAEJdeWzYKjof1yyuIEJE11p5J&#10;wYMCzGe9pykW2t95R7d9NCJBOBSooIqxKaQMZUUOw8A3xMm7+NZhTLI1Urd4T3BXyzzLRtKh5bRQ&#10;YUPLisrr/tsp2HwaW24u5uvcfYxP+eos3y1vlXrud4sJiEhd/A//td+0glEOv1/SD5Cz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P5rX6xAAAANsAAAAPAAAAAAAAAAAA&#10;AAAAAKECAABkcnMvZG93bnJldi54bWxQSwUGAAAAAAQABAD5AAAAkgMAAAAA&#10;" strokecolor="#2e75b6">
                  <v:stroke joinstyle="miter"/>
                </v:line>
                <v:line id="직선 연결선 63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KoQYcQAAADbAAAADwAAAGRycy9kb3ducmV2LnhtbESPW2sCMRSE3wX/QzhC32pWC1ZWo0hL&#10;oRdFvIGPh80xG9ycLJtUt/++EQQfh5n5hpnOW1eJCzXBelYw6GcgiAuvLRsF+93H8xhEiMgaK8+k&#10;4I8CzGfdzhRz7a+8ocs2GpEgHHJUUMZY51KGoiSHoe9r4uSdfOMwJtkYqRu8Jrir5DDLRtKh5bRQ&#10;Yk1vJRXn7a9TsPoxtlidzPLYfr8ehu9H+WV5rdRTr11MQERq4yN8b39qBaMXuH1JP0DO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gqhBhxAAAANsAAAAPAAAAAAAAAAAA&#10;AAAAAKECAABkcnMvZG93bnJldi54bWxQSwUGAAAAAAQABAD5AAAAkgMAAAAA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74624" behindDoc="0" locked="0" layoutInCell="1" allowOverlap="1" wp14:anchorId="514C8158" wp14:editId="7F0AE17C">
                <wp:simplePos x="0" y="0"/>
                <wp:positionH relativeFrom="column">
                  <wp:posOffset>4380230</wp:posOffset>
                </wp:positionH>
                <wp:positionV relativeFrom="paragraph">
                  <wp:posOffset>2047240</wp:posOffset>
                </wp:positionV>
                <wp:extent cx="619760" cy="158750"/>
                <wp:effectExtent l="0" t="0" r="27940" b="31750"/>
                <wp:wrapNone/>
                <wp:docPr id="50" name="그룹 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9760" cy="158750"/>
                          <a:chOff x="0" y="0"/>
                          <a:chExt cx="419100" cy="171450"/>
                        </a:xfrm>
                      </wpg:grpSpPr>
                      <wps:wsp>
                        <wps:cNvPr id="51" name="직선 연결선 51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2" name="직선 연결선 52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53" name="직선 연결선 53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5B7A845" id="그룹 50" o:spid="_x0000_s1026" style="position:absolute;left:0;text-align:left;margin-left:344.9pt;margin-top:161.2pt;width:48.8pt;height:12.5pt;z-index:251674624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DMA1kwIAAPUIAAAOAAAAZHJzL2Uyb0RvYy54bWzsVs1u1DAQviPxDpbvNJvtZrcbbbZSu7SX&#10;ApUKD+A6TmLhP9nuZntE4h24InHgWnEBXqn0IRg7+1NaVaIFwaUXazJ/nvnms53J7kIKNGfWca0K&#10;nG71MGKK6pKrusBvXh8828HIeaJKIrRiBT5nDu9Onz6ZtCZnfd1oUTKLIIlyeWsK3Hhv8iRxtGGS&#10;uC1tmAJjpa0kHj5tnZSWtJBdiqTf6w2TVtvSWE2Zc6CddUY8jfmrilH/qqoc80gUGGrzcbVxPQ1r&#10;Mp2QvLbENJwuyyAPqEISrmDTdaoZ8QSdWX4rleTUaqcrv0W1THRVccpiD9BN2rvRzaHVZyb2Uudt&#10;bdYwAbQ3cHpwWvpyfmwRLwucATyKSJjR5ddvPz59R6AAdFpT5+B0aM2JObZdiyAeafrWgTm5aQ/f&#10;9cZ5UVkZgqBTtIiwn69hZwuPKCiH6Xg0hN0pmNJsZ9RtTHLawOxuRdHm+TJukI7T3ipulA66uITk&#10;3aaxtHUprQGCuQ2G7s8wPGmIYXE0LsCzwjBdYXj1+d3V+4/o6sPF5ZeLIGVph2Z031fHNmLrcrdE&#10;9XeAut5wHM66V5Ib6/wh0xIFocCCq1Aeycn8yPkwqI1LUCt9wIUAPcmFQm2Bx1k/gxEQOIOVIB5E&#10;aYAVTtUYEVHD4abexoxOC16G6BDsbH26LyyaEzhg2d54b5ZFJ3EmX+iyU8NAYUxdDUv/WM8viULZ&#10;M+KaLiSaQgjJJfdwQwguC7wDedaZhApWFs/4ssUw4w7PIJ3q8jzCDESIsw9k/hck6N9Ngv69SDDI&#10;+iOMbh+Yuzm/GfIjD8Jt9V95sH03D7bvx4N0OAgX5CMT/vqNEB8JeFvjhbT8DwiP9/VvkK//rUx/&#10;AgAA//8DAFBLAwQUAAYACAAAACEAg8xA3uEAAAALAQAADwAAAGRycy9kb3ducmV2LnhtbEyPQU/D&#10;MAyF70j8h8hI3FjabmylNJ2mCThNSGxIiJvXeG21JqmarO3+PeYEt2e/p+fP+XoyrRio942zCuJZ&#10;BIJs6XRjKwWfh9eHFIQPaDW2zpKCK3lYF7c3OWbajfaDhn2oBJdYn6GCOoQuk9KXNRn0M9eRZe/k&#10;eoOBx76SuseRy00rkyhaSoON5Qs1drStqTzvL0bB24jjZh6/DLvzaXv9Pjy+f+1iUur+bto8gwg0&#10;hb8w/OIzOhTMdHQXq71oFSzTJ0YPCuZJsgDBiVW6YnHkzYKFLHL5/4fiBwAA//8DAFBLAQItABQA&#10;BgAIAAAAIQC2gziS/gAAAOEBAAATAAAAAAAAAAAAAAAAAAAAAABbQ29udGVudF9UeXBlc10ueG1s&#10;UEsBAi0AFAAGAAgAAAAhADj9If/WAAAAlAEAAAsAAAAAAAAAAAAAAAAALwEAAF9yZWxzLy5yZWxz&#10;UEsBAi0AFAAGAAgAAAAhAPUMwDWTAgAA9QgAAA4AAAAAAAAAAAAAAAAALgIAAGRycy9lMm9Eb2Mu&#10;eG1sUEsBAi0AFAAGAAgAAAAhAIPMQN7hAAAACwEAAA8AAAAAAAAAAAAAAAAA7QQAAGRycy9kb3du&#10;cmV2LnhtbFBLBQYAAAAABAAEAPMAAAD7BQAAAAA=&#10;">
                <v:line id="직선 연결선 51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VjhMMQAAADbAAAADwAAAGRycy9kb3ducmV2LnhtbESPQWsCMRSE74X+h/AK3jSroJbVKKWl&#10;YGuluFrw+Ng8s6Gbl2UTdf33piD0OMzMN8x82blanKkN1rOC4SADQVx6bdko2O/e+88gQkTWWHsm&#10;BVcKsFw8Pswx1/7CWzoX0YgE4ZCjgirGJpcylBU5DAPfECfv6FuHMcnWSN3iJcFdLUdZNpEOLaeF&#10;Cht6raj8LU5OwWZtbLk5mq9D9zn9Gb0d5Iflb6V6T93LDESkLv6H7+2VVjAewt+X9APk4gY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xWOEwxAAAANsAAAAPAAAAAAAAAAAA&#10;AAAAAKECAABkcnMvZG93bnJldi54bWxQSwUGAAAAAAQABAD5AAAAkgMAAAAA&#10;" strokecolor="#2e75b6">
                  <v:stroke joinstyle="miter"/>
                </v:line>
                <v:line id="직선 연결선 52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Yp/R8QAAADbAAAADwAAAGRycy9kb3ducmV2LnhtbESP3WoCMRSE7wt9h3AK3tVsF7Rla5RS&#10;EfxFalvw8rA5ZkM3J8sm6vr2RhB6OczMN8xo0rlanKgN1rOCl34Ggrj02rJR8PM9e34DESKyxtoz&#10;KbhQgMn48WGEhfZn/qLTLhqRIBwKVFDF2BRShrIih6HvG+LkHXzrMCbZGqlbPCe4q2WeZUPp0HJa&#10;qLChz4rKv93RKdisjC03B7Ped8vX33y6lwvLW6V6T93HO4hIXfwP39tzrWCQw+1L+gFyfAU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Bin9HxAAAANsAAAAPAAAAAAAAAAAA&#10;AAAAAKECAABkcnMvZG93bnJldi54bWxQSwUGAAAAAAQABAD5AAAAkgMAAAAA&#10;" strokecolor="#2e75b6">
                  <v:stroke joinstyle="miter"/>
                </v:line>
                <v:line id="직선 연결선 53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sba3MUAAADbAAAADwAAAGRycy9kb3ducmV2LnhtbESP3WoCMRSE7wXfIRyhd5qtpSpbo0hL&#10;oa1KqT/g5WFzzAY3J8sm1e3bN4Lg5TAz3zDTeesqcaYmWM8KHgcZCOLCa8tGwW773p+ACBFZY+WZ&#10;FPxRgPms25lirv2Ff+i8iUYkCIccFZQx1rmUoSjJYRj4mjh5R984jEk2RuoGLwnuKjnMspF0aDkt&#10;lFjTa0nFafPrFKyXxhbro1kd2q/xfvh2kJ+Wv5V66LWLFxCR2ngP39ofWsHzE1y/pB8gZ/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sba3MUAAADbAAAADwAAAAAAAAAA&#10;AAAAAAChAgAAZHJzL2Rvd25yZXYueG1sUEsFBgAAAAAEAAQA+QAAAJM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5F794E0D" wp14:editId="4BB43A3D">
                <wp:simplePos x="0" y="0"/>
                <wp:positionH relativeFrom="column">
                  <wp:posOffset>1558290</wp:posOffset>
                </wp:positionH>
                <wp:positionV relativeFrom="paragraph">
                  <wp:posOffset>1978025</wp:posOffset>
                </wp:positionV>
                <wp:extent cx="620395" cy="158750"/>
                <wp:effectExtent l="0" t="0" r="27305" b="31750"/>
                <wp:wrapNone/>
                <wp:docPr id="45" name="그룹 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0395" cy="158750"/>
                          <a:chOff x="0" y="0"/>
                          <a:chExt cx="419100" cy="171450"/>
                        </a:xfrm>
                      </wpg:grpSpPr>
                      <wps:wsp>
                        <wps:cNvPr id="46" name="직선 연결선 46"/>
                        <wps:cNvCnPr/>
                        <wps:spPr>
                          <a:xfrm>
                            <a:off x="0" y="0"/>
                            <a:ext cx="419100" cy="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7" name="직선 연결선 47"/>
                        <wps:cNvCnPr/>
                        <wps:spPr>
                          <a:xfrm>
                            <a:off x="4527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48" name="직선 연결선 48"/>
                        <wps:cNvCnPr/>
                        <wps:spPr>
                          <a:xfrm>
                            <a:off x="416460" y="0"/>
                            <a:ext cx="0" cy="171450"/>
                          </a:xfrm>
                          <a:prstGeom prst="line">
                            <a:avLst/>
                          </a:prstGeom>
                          <a:noFill/>
                          <a:ln w="9525" cap="flat" cmpd="sng" algn="ctr">
                            <a:solidFill>
                              <a:srgbClr val="5B9BD5">
                                <a:lumMod val="75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9699AF" id="그룹 45" o:spid="_x0000_s1026" style="position:absolute;left:0;text-align:left;margin-left:122.7pt;margin-top:155.75pt;width:48.85pt;height:12.5pt;z-index:251672576;mso-width-relative:margin;mso-height-relative:margin" coordsize="419100,1714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Mr7dmAIAAPUIAAAOAAAAZHJzL2Uyb0RvYy54bWzsVs1uEzEQviPxDpbvdLMhm59VNpXa0F4K&#10;VCo8gOP1/gj/yXaz6RGJd+CK1APXigvwSqUPwdi7TUqjSrQguPRizXp+PPN94/FOd1eCoyUztlYy&#10;w/FODyMmqcprWWb47ZuDZ2OMrCMyJ1xJluEzZvHu7OmTaaNT1leV4jkzCIJImzY6w5VzOo0iSysm&#10;iN1RmklQFsoI4uDTlFFuSAPRBY/6vd4wapTJtVGUWQu781aJZyF+UTDqXheFZQ7xDENuLqwmrAu/&#10;RrMpSUtDdFXTLg3ygCwEqSUcug41J46gU1NvhRI1Ncqqwu1QJSJVFDVloQaoJu7dqubQqFMdainT&#10;ptRrmADaWzg9OCx9tTw2qM4zPEgwkkQAR5dfv/04/45gA9BpdJmC0aHRJ/rYtCWCeKToOwvq6Lbe&#10;f5cb41VhhHeCStEqwH62hp2tHKKwOez3nk/gdAqqOBmPko4WWgF3W160etH5DeJJ3ANSg98oHrR+&#10;EUnbQ0Nq61QaDQ1mNxjaP8PwpCKaBWqsh+caw+E1hlef3199+ISuPl5cfrnw0mDYohnM9+WxCdja&#10;1Hao/g5QNwsOGK1rJak21h0yJZAXMsxr6dMjKVkeWeeJ2pj4bakOas5hn6RcoibDk6TvKSBwBwtO&#10;HIhCQ1dYWWJEeAmXmzoTIlrF69x7e2drysU+N2hJ4IIle5O9eRKM+Kl4qfJ2GwgFmtocOvuQzy+B&#10;fNpzYqvWJai8C0lF7WBC8FpkeAxx1pG49FoW7nhXoue4xdNLC5WfBZihEQL3vpn/RROM7m6C0b2a&#10;YJD0Idb2hbm75zckP/aBn1b/tQ/g6WsH6vYwGN+vD+LhYAikP3bCX58I4ZGAtzUMpO4/wD/eN79B&#10;vvm3MvsJAAD//wMAUEsDBBQABgAIAAAAIQCtAUvG4QAAAAsBAAAPAAAAZHJzL2Rvd25yZXYueG1s&#10;TI/BasMwDIbvg72D0WC31XGdlJHFKaVsO5XB2sHYTY3VJDS2Q+wm6dvPO603CX38+v5iPZuOjTT4&#10;1lkFYpEAI1s53dpawdfh7ekZmA9oNXbOkoIreViX93cF5tpN9pPGfahZDLE+RwVNCH3Oua8aMugX&#10;ricbbyc3GAxxHWquB5xiuOn4MklW3GBr44cGe9o2VJ33F6PgfcJpI8XruDufttefQ/bxvROk1OPD&#10;vHkBFmgO/zD86Ud1KKPT0V2s9qxTsEyzNKIKpBAZsEjIVApgxzjIVQa8LPhth/IXAAD//wMAUEsB&#10;Ai0AFAAGAAgAAAAhALaDOJL+AAAA4QEAABMAAAAAAAAAAAAAAAAAAAAAAFtDb250ZW50X1R5cGVz&#10;XS54bWxQSwECLQAUAAYACAAAACEAOP0h/9YAAACUAQAACwAAAAAAAAAAAAAAAAAvAQAAX3JlbHMv&#10;LnJlbHNQSwECLQAUAAYACAAAACEAuDK+3ZgCAAD1CAAADgAAAAAAAAAAAAAAAAAuAgAAZHJzL2Uy&#10;b0RvYy54bWxQSwECLQAUAAYACAAAACEArQFLxuEAAAALAQAADwAAAAAAAAAAAAAAAADyBAAAZHJz&#10;L2Rvd25yZXYueG1sUEsFBgAAAAAEAAQA8wAAAAAGAAAAAA==&#10;">
                <v:line id="직선 연결선 46" o:spid="_x0000_s1027" style="position:absolute;visibility:visible;mso-wrap-style:square" from="0,0" to="419100,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2jvmcQAAADbAAAADwAAAGRycy9kb3ducmV2LnhtbESPW2sCMRSE3wX/QzhC32pWKVZWo0hL&#10;oRdFvIGPh80xG9ycLJtUt/++EQQfh5n5hpnOW1eJCzXBelYw6GcgiAuvLRsF+93H8xhEiMgaK8+k&#10;4I8CzGfdzhRz7a+8ocs2GpEgHHJUUMZY51KGoiSHoe9r4uSdfOMwJtkYqRu8Jrir5DDLRtKh5bRQ&#10;Yk1vJRXn7a9TsPoxtlidzPLYfr8ehu9H+WV5rdRTr11MQERq4yN8b39qBS8juH1JP0DO/g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7aO+ZxAAAANsAAAAPAAAAAAAAAAAA&#10;AAAAAKECAABkcnMvZG93bnJldi54bWxQSwUGAAAAAAQABAD5AAAAkgMAAAAA&#10;" strokecolor="#2e75b6">
                  <v:stroke joinstyle="miter"/>
                </v:line>
                <v:line id="직선 연결선 47" o:spid="_x0000_s1028" style="position:absolute;visibility:visible;mso-wrap-style:square" from="4527,0" to="4527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VCRKAsQAAADbAAAADwAAAGRycy9kb3ducmV2LnhtbESPQWsCMRSE7wX/Q3hCb5pVisrWKKIU&#10;WqtItxU8PjbPbHDzsmxS3f77piD0OMzMN8x82blaXKkN1rOC0TADQVx6bdko+Pp8GcxAhIissfZM&#10;Cn4owHLRe5hjrv2NP+haRCMShEOOCqoYm1zKUFbkMAx9Q5y8s28dxiRbI3WLtwR3tRxn2UQ6tJwW&#10;KmxoXVF5Kb6dgv27seX+bHanbjs9jjcn+Wb5oNRjv1s9g4jUxf/wvf2qFTxN4e9L+gFy8Qs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UJEoCxAAAANsAAAAPAAAAAAAAAAAA&#10;AAAAAKECAABkcnMvZG93bnJldi54bWxQSwUGAAAAAAQABAD5AAAAkgMAAAAA&#10;" strokecolor="#2e75b6">
                  <v:stroke joinstyle="miter"/>
                </v:line>
                <v:line id="직선 연결선 48" o:spid="_x0000_s1029" style="position:absolute;visibility:visible;mso-wrap-style:square" from="416460,0" to="416460,17145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bvecMIAAADbAAAADwAAAGRycy9kb3ducmV2LnhtbERPXWvCMBR9H/gfwh34NtOJqFRTkY3B&#10;5iYyp+DjpblNg81NaTLt/v3yIPh4ON/LVe8acaEuWM8KnkcZCOLSa8tGweHn7WkOIkRkjY1nUvBH&#10;AVbF4GGJufZX/qbLPhqRQjjkqKCOsc2lDGVNDsPIt8SJq3znMCbYGak7vKZw18hxlk2lQ8upocaW&#10;Xmoqz/tfp2D7aWy5rczXqd/MjuPXk/ywvFNq+NivFyAi9fEuvrnftYJJGpu+pB8gi3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JbvecMIAAADbAAAADwAAAAAAAAAAAAAA&#10;AAChAgAAZHJzL2Rvd25yZXYueG1sUEsFBgAAAAAEAAQA+QAAAJADAAAAAA==&#10;" strokecolor="#2e75b6">
                  <v:stroke joinstyle="miter"/>
                </v:line>
              </v:group>
            </w:pict>
          </mc:Fallback>
        </mc:AlternateContent>
      </w:r>
      <w:r w:rsidRPr="00FC674B">
        <w:rPr>
          <w:rFonts w:ascii="Times New Roman" w:hAnsi="Times New Roman"/>
          <w:noProof/>
          <w:szCs w:val="24"/>
          <w:lang w:eastAsia="ko-KR" w:bidi="ar-SA"/>
        </w:rPr>
        <w:drawing>
          <wp:inline distT="0" distB="0" distL="0" distR="0" wp14:anchorId="5C2B171E" wp14:editId="7C22B562">
            <wp:extent cx="5734050" cy="737235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73723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140D" w:rsidRPr="00FC674B" w:rsidRDefault="00A9140D" w:rsidP="00A9140D">
      <w:pPr>
        <w:spacing w:line="240" w:lineRule="auto"/>
        <w:rPr>
          <w:szCs w:val="24"/>
        </w:rPr>
      </w:pPr>
    </w:p>
    <w:p w:rsidR="00F10479" w:rsidRDefault="002D2B40" w:rsidP="00F10479">
      <w:pPr>
        <w:pStyle w:val="MDPI51figurecaption"/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F10479">
        <w:rPr>
          <w:rFonts w:ascii="Times New Roman" w:hAnsi="Times New Roman"/>
          <w:sz w:val="24"/>
          <w:szCs w:val="24"/>
        </w:rPr>
        <w:t xml:space="preserve">Supplementary </w:t>
      </w:r>
      <w:r w:rsidR="00B86C01">
        <w:rPr>
          <w:rFonts w:ascii="Times New Roman" w:hAnsi="Times New Roman"/>
          <w:sz w:val="24"/>
          <w:szCs w:val="24"/>
        </w:rPr>
        <w:t>Figure</w:t>
      </w:r>
      <w:r w:rsidRPr="00F10479">
        <w:rPr>
          <w:rFonts w:ascii="Times New Roman" w:hAnsi="Times New Roman"/>
          <w:sz w:val="24"/>
          <w:szCs w:val="24"/>
        </w:rPr>
        <w:t xml:space="preserve"> </w:t>
      </w:r>
      <w:r w:rsidR="00B86C01">
        <w:rPr>
          <w:rFonts w:ascii="Times New Roman" w:hAnsi="Times New Roman"/>
          <w:sz w:val="24"/>
          <w:szCs w:val="24"/>
        </w:rPr>
        <w:t>2</w:t>
      </w:r>
      <w:bookmarkStart w:id="0" w:name="_GoBack"/>
      <w:bookmarkEnd w:id="0"/>
      <w:r w:rsidR="00A9140D" w:rsidRPr="00F10479">
        <w:rPr>
          <w:rFonts w:ascii="Times New Roman" w:hAnsi="Times New Roman"/>
          <w:sz w:val="24"/>
          <w:szCs w:val="24"/>
        </w:rPr>
        <w:t>. Significant difference of relative abundance between “Time point 2” and “Time point 3” in genus level (Wilcoxon signed rank test p&lt;0.05)</w:t>
      </w:r>
    </w:p>
    <w:p w:rsidR="00A9140D" w:rsidRPr="00F10479" w:rsidRDefault="00A9140D" w:rsidP="00F10479">
      <w:pPr>
        <w:pStyle w:val="MDPI51figurecaption"/>
        <w:spacing w:before="0" w:after="0" w:line="360" w:lineRule="auto"/>
        <w:rPr>
          <w:rFonts w:ascii="Times New Roman" w:hAnsi="Times New Roman"/>
          <w:sz w:val="24"/>
          <w:szCs w:val="24"/>
        </w:rPr>
      </w:pPr>
      <w:r w:rsidRPr="00F10479">
        <w:rPr>
          <w:rFonts w:ascii="Times New Roman" w:hAnsi="Times New Roman"/>
          <w:sz w:val="24"/>
          <w:szCs w:val="24"/>
        </w:rPr>
        <w:t>* None of them were statistically significant after adjusting multiple comparisons</w:t>
      </w:r>
    </w:p>
    <w:p w:rsidR="00577541" w:rsidRPr="00A9140D" w:rsidRDefault="00577541"/>
    <w:sectPr w:rsidR="00577541" w:rsidRPr="00A9140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A6A0D" w:rsidRDefault="003A6A0D" w:rsidP="00A9140D">
      <w:pPr>
        <w:spacing w:line="240" w:lineRule="auto"/>
      </w:pPr>
      <w:r>
        <w:separator/>
      </w:r>
    </w:p>
  </w:endnote>
  <w:endnote w:type="continuationSeparator" w:id="0">
    <w:p w:rsidR="003A6A0D" w:rsidRDefault="003A6A0D" w:rsidP="00A914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A6A0D" w:rsidRDefault="003A6A0D" w:rsidP="00A9140D">
      <w:pPr>
        <w:spacing w:line="240" w:lineRule="auto"/>
      </w:pPr>
      <w:r>
        <w:separator/>
      </w:r>
    </w:p>
  </w:footnote>
  <w:footnote w:type="continuationSeparator" w:id="0">
    <w:p w:rsidR="003A6A0D" w:rsidRDefault="003A6A0D" w:rsidP="00A9140D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Q3tDC1MLIwN7c0MDdS0lEKTi0uzszPAykwqgUAXuYXbSwAAAA="/>
  </w:docVars>
  <w:rsids>
    <w:rsidRoot w:val="00A37C81"/>
    <w:rsid w:val="00145222"/>
    <w:rsid w:val="002D2B40"/>
    <w:rsid w:val="003A6A0D"/>
    <w:rsid w:val="003C4120"/>
    <w:rsid w:val="004018A4"/>
    <w:rsid w:val="00511C26"/>
    <w:rsid w:val="00577541"/>
    <w:rsid w:val="009430D5"/>
    <w:rsid w:val="009842DB"/>
    <w:rsid w:val="00A14BEB"/>
    <w:rsid w:val="00A37C81"/>
    <w:rsid w:val="00A9140D"/>
    <w:rsid w:val="00B86C01"/>
    <w:rsid w:val="00C01926"/>
    <w:rsid w:val="00D234D1"/>
    <w:rsid w:val="00DA4870"/>
    <w:rsid w:val="00E66A5B"/>
    <w:rsid w:val="00F10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C07AFD"/>
  <w15:chartTrackingRefBased/>
  <w15:docId w15:val="{0DF6D478-67F5-43DE-9AAE-C6F0B5B04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37C81"/>
    <w:pPr>
      <w:spacing w:after="0" w:line="340" w:lineRule="atLeast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51figurecaption">
    <w:name w:val="MDPI_5.1_figure_caption"/>
    <w:basedOn w:val="a"/>
    <w:qFormat/>
    <w:rsid w:val="00A37C81"/>
    <w:pPr>
      <w:adjustRightInd w:val="0"/>
      <w:snapToGrid w:val="0"/>
      <w:spacing w:before="120" w:after="240" w:line="260" w:lineRule="atLeast"/>
      <w:ind w:left="425" w:right="425"/>
    </w:pPr>
    <w:rPr>
      <w:rFonts w:ascii="Palatino Linotype" w:hAnsi="Palatino Linotype"/>
      <w:sz w:val="18"/>
      <w:lang w:bidi="en-US"/>
    </w:rPr>
  </w:style>
  <w:style w:type="paragraph" w:customStyle="1" w:styleId="MDPI52figure">
    <w:name w:val="MDPI_5.2_figure"/>
    <w:qFormat/>
    <w:rsid w:val="00A37C81"/>
    <w:pPr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4"/>
      <w:szCs w:val="20"/>
      <w:lang w:eastAsia="de-DE" w:bidi="en-US"/>
    </w:rPr>
  </w:style>
  <w:style w:type="paragraph" w:styleId="a3">
    <w:name w:val="header"/>
    <w:basedOn w:val="a"/>
    <w:link w:val="Char"/>
    <w:uiPriority w:val="99"/>
    <w:unhideWhenUsed/>
    <w:rsid w:val="00A9140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9140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4">
    <w:name w:val="footer"/>
    <w:basedOn w:val="a"/>
    <w:link w:val="Char0"/>
    <w:uiPriority w:val="99"/>
    <w:unhideWhenUsed/>
    <w:rsid w:val="00A9140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9140D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TAMainText">
    <w:name w:val="TA_Main_Text"/>
    <w:basedOn w:val="a"/>
    <w:rsid w:val="00A14BEB"/>
    <w:pPr>
      <w:spacing w:line="480" w:lineRule="auto"/>
      <w:ind w:firstLine="202"/>
    </w:pPr>
    <w:rPr>
      <w:rFonts w:ascii="Times" w:eastAsiaTheme="minorEastAsia" w:hAnsi="Times"/>
      <w:color w:val="auto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98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</dc:creator>
  <cp:keywords/>
  <dc:description/>
  <cp:lastModifiedBy>JooYong</cp:lastModifiedBy>
  <cp:revision>2</cp:revision>
  <dcterms:created xsi:type="dcterms:W3CDTF">2022-06-28T08:33:00Z</dcterms:created>
  <dcterms:modified xsi:type="dcterms:W3CDTF">2022-06-28T08:33:00Z</dcterms:modified>
</cp:coreProperties>
</file>